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CF064" w14:textId="78ADBC8E" w:rsidR="00FB31D8" w:rsidRPr="00A0338A" w:rsidRDefault="007B386A" w:rsidP="00E07563">
      <w:pPr>
        <w:spacing w:line="480" w:lineRule="exact"/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A0338A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>S</w:t>
      </w:r>
      <w:r w:rsidRPr="00A0338A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upporting Information</w:t>
      </w:r>
    </w:p>
    <w:p w14:paraId="264AA3D3" w14:textId="05C00A4B" w:rsidR="00B05A5C" w:rsidRPr="00A0338A" w:rsidRDefault="00B05A5C" w:rsidP="007B386A">
      <w:pPr>
        <w:spacing w:line="480" w:lineRule="exact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A0338A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Detecting brain-expressed genes</w:t>
      </w:r>
    </w:p>
    <w:p w14:paraId="33578D67" w14:textId="254BEC99" w:rsidR="00B05A5C" w:rsidRPr="00A0338A" w:rsidRDefault="00B05A5C" w:rsidP="007B386A">
      <w:pPr>
        <w:spacing w:line="480" w:lineRule="exac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0338A">
        <w:rPr>
          <w:rFonts w:ascii="Times New Roman" w:hAnsi="Times New Roman" w:cs="Times New Roman"/>
          <w:color w:val="000000" w:themeColor="text1"/>
          <w:sz w:val="22"/>
          <w:szCs w:val="22"/>
        </w:rPr>
        <w:t>We used Human Brain Transcriptome database (https://hbatlas.org/pages/hbtd) to evaluate brain-expressed genes. We used a basic gene search for “Brain regions”. After getting the graphic outputs, if any graph exceeded Signal intensity (Log2) = 5, we considered the gene to be actively expressed in the brain.</w:t>
      </w:r>
    </w:p>
    <w:p w14:paraId="33A2DBA0" w14:textId="77777777" w:rsidR="00B05A5C" w:rsidRPr="00A0338A" w:rsidRDefault="00B05A5C" w:rsidP="007B386A">
      <w:pPr>
        <w:spacing w:line="480" w:lineRule="exact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3A924197" w14:textId="79184884" w:rsidR="00FB31D8" w:rsidRPr="00A0338A" w:rsidRDefault="00C26F3E" w:rsidP="007B386A">
      <w:pPr>
        <w:spacing w:line="480" w:lineRule="exact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A0338A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Maternally</w:t>
      </w:r>
      <w:r w:rsidR="00FB31D8" w:rsidRPr="00A0338A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inherited variants</w:t>
      </w:r>
    </w:p>
    <w:p w14:paraId="3B604ECD" w14:textId="082CF055" w:rsidR="00FB31D8" w:rsidRPr="00A0338A" w:rsidRDefault="00FB31D8" w:rsidP="007B386A">
      <w:pPr>
        <w:spacing w:line="480" w:lineRule="exac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0338A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W</w:t>
      </w:r>
      <w:r w:rsidRPr="00A0338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e also </w:t>
      </w:r>
      <w:r w:rsidR="009F5CB3" w:rsidRPr="00A0338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earched </w:t>
      </w:r>
      <w:r w:rsidR="006B39EF" w:rsidRPr="00A0338A">
        <w:rPr>
          <w:rFonts w:ascii="Times New Roman" w:hAnsi="Times New Roman" w:cs="Times New Roman"/>
          <w:color w:val="000000" w:themeColor="text1"/>
          <w:sz w:val="22"/>
          <w:szCs w:val="22"/>
        </w:rPr>
        <w:t>for</w:t>
      </w:r>
      <w:r w:rsidR="009F5CB3" w:rsidRPr="00A0338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otential second hit variants from </w:t>
      </w:r>
      <w:r w:rsidR="009F5CB3" w:rsidRPr="00A0338A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r</w:t>
      </w:r>
      <w:r w:rsidR="009F5CB3" w:rsidRPr="00A0338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re variants inherited from their mother. </w:t>
      </w:r>
      <w:r w:rsidR="00253206" w:rsidRPr="00A0338A">
        <w:rPr>
          <w:rFonts w:ascii="Times New Roman" w:hAnsi="Times New Roman" w:cs="Times New Roman"/>
          <w:color w:val="000000" w:themeColor="text1"/>
          <w:sz w:val="22"/>
          <w:szCs w:val="22"/>
        </w:rPr>
        <w:t>We identified rare pathogenic missense variants in 12 brain-expressed genes, which were shared between the two siblings and inherited from their mother</w:t>
      </w:r>
      <w:r w:rsidR="00901692" w:rsidRPr="00A0338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Table S3)</w:t>
      </w:r>
      <w:r w:rsidR="00253206" w:rsidRPr="00A0338A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5363B1" w:rsidRPr="00A0338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mong these genes, </w:t>
      </w:r>
      <w:r w:rsidR="005363B1" w:rsidRPr="00A0338A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SBF1 </w:t>
      </w:r>
      <w:r w:rsidR="005363B1" w:rsidRPr="00A0338A">
        <w:rPr>
          <w:rFonts w:ascii="Times New Roman" w:hAnsi="Times New Roman" w:cs="Times New Roman"/>
          <w:color w:val="000000" w:themeColor="text1"/>
          <w:sz w:val="22"/>
          <w:szCs w:val="22"/>
        </w:rPr>
        <w:t>was associated with ASD</w:t>
      </w:r>
      <w:r w:rsidR="00E07563" w:rsidRPr="00A0338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E07563" w:rsidRPr="00A0338A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>
          <w:fldData xml:space="preserve">PEVuZE5vdGU+PENpdGU+PEF1dGhvcj5PJmFwb3M7Um9hazwvQXV0aG9yPjxZZWFyPjIwMTI8L1ll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==
</w:fldData>
        </w:fldChar>
      </w:r>
      <w:r w:rsidR="00E07563" w:rsidRPr="00A0338A">
        <w:rPr>
          <w:rFonts w:ascii="Times New Roman" w:hAnsi="Times New Roman" w:cs="Times New Roman"/>
          <w:color w:val="000000" w:themeColor="text1"/>
          <w:sz w:val="22"/>
          <w:szCs w:val="22"/>
        </w:rPr>
        <w:instrText xml:space="preserve"> ADDIN EN.CITE </w:instrText>
      </w:r>
      <w:r w:rsidR="00E07563" w:rsidRPr="00A0338A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>
          <w:fldData xml:space="preserve">PEVuZE5vdGU+PENpdGU+PEF1dGhvcj5PJmFwb3M7Um9hazwvQXV0aG9yPjxZZWFyPjIwMTI8L1ll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==
</w:fldData>
        </w:fldChar>
      </w:r>
      <w:r w:rsidR="00E07563" w:rsidRPr="00A0338A">
        <w:rPr>
          <w:rFonts w:ascii="Times New Roman" w:hAnsi="Times New Roman" w:cs="Times New Roman"/>
          <w:color w:val="000000" w:themeColor="text1"/>
          <w:sz w:val="22"/>
          <w:szCs w:val="22"/>
        </w:rPr>
        <w:instrText xml:space="preserve"> ADDIN EN.CITE.DATA </w:instrText>
      </w:r>
      <w:r w:rsidR="00E07563" w:rsidRPr="00A0338A">
        <w:rPr>
          <w:rFonts w:ascii="Times New Roman" w:hAnsi="Times New Roman" w:cs="Times New Roman"/>
          <w:color w:val="000000" w:themeColor="text1"/>
          <w:sz w:val="22"/>
          <w:szCs w:val="22"/>
        </w:rPr>
      </w:r>
      <w:r w:rsidR="00E07563" w:rsidRPr="00A0338A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  <w:r w:rsidR="00E07563" w:rsidRPr="00A0338A">
        <w:rPr>
          <w:rFonts w:ascii="Times New Roman" w:hAnsi="Times New Roman" w:cs="Times New Roman"/>
          <w:color w:val="000000" w:themeColor="text1"/>
          <w:sz w:val="22"/>
          <w:szCs w:val="22"/>
        </w:rPr>
      </w:r>
      <w:r w:rsidR="00E07563" w:rsidRPr="00A0338A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separate"/>
      </w:r>
      <w:r w:rsidR="00E07563" w:rsidRPr="00A0338A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(1, 2)</w:t>
      </w:r>
      <w:r w:rsidR="00E07563" w:rsidRPr="00A0338A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  <w:r w:rsidR="005363B1" w:rsidRPr="00A0338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However, </w:t>
      </w:r>
      <w:r w:rsidR="00C26F3E" w:rsidRPr="00A0338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r w:rsidR="005363B1" w:rsidRPr="00A0338A">
        <w:rPr>
          <w:rFonts w:ascii="Times New Roman" w:hAnsi="Times New Roman" w:cs="Times New Roman"/>
          <w:color w:val="000000" w:themeColor="text1"/>
          <w:sz w:val="22"/>
          <w:szCs w:val="22"/>
        </w:rPr>
        <w:t>mother who ha</w:t>
      </w:r>
      <w:r w:rsidR="00C26F3E" w:rsidRPr="00A0338A">
        <w:rPr>
          <w:rFonts w:ascii="Times New Roman" w:hAnsi="Times New Roman" w:cs="Times New Roman"/>
          <w:color w:val="000000" w:themeColor="text1"/>
          <w:sz w:val="22"/>
          <w:szCs w:val="22"/>
        </w:rPr>
        <w:t>d</w:t>
      </w:r>
      <w:r w:rsidR="005363B1" w:rsidRPr="00A0338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 variant in this gene did not have ASD.</w:t>
      </w:r>
    </w:p>
    <w:p w14:paraId="537ADFC0" w14:textId="77777777" w:rsidR="009F5CB3" w:rsidRPr="00A0338A" w:rsidRDefault="009F5CB3" w:rsidP="007B386A">
      <w:pPr>
        <w:spacing w:line="480" w:lineRule="exac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E3B78E5" w14:textId="6DF64BD1" w:rsidR="00FB31D8" w:rsidRPr="00A0338A" w:rsidRDefault="00E43E0E" w:rsidP="007B386A">
      <w:pPr>
        <w:spacing w:line="480" w:lineRule="exact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A0338A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2"/>
        </w:rPr>
        <w:t>D</w:t>
      </w:r>
      <w:r w:rsidR="009F5CB3" w:rsidRPr="00A0338A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2"/>
        </w:rPr>
        <w:t xml:space="preserve">e novo </w:t>
      </w:r>
      <w:r w:rsidR="009F5CB3" w:rsidRPr="00A0338A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variants</w:t>
      </w:r>
    </w:p>
    <w:p w14:paraId="3341509A" w14:textId="6669F6BC" w:rsidR="00FB31D8" w:rsidRPr="00A0338A" w:rsidRDefault="009F5CB3" w:rsidP="007B386A">
      <w:pPr>
        <w:spacing w:line="480" w:lineRule="exac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0338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e did not find possible </w:t>
      </w:r>
      <w:r w:rsidRPr="00A0338A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de novo </w:t>
      </w:r>
      <w:r w:rsidRPr="00A0338A">
        <w:rPr>
          <w:rFonts w:ascii="Times New Roman" w:hAnsi="Times New Roman" w:cs="Times New Roman"/>
          <w:color w:val="000000" w:themeColor="text1"/>
          <w:sz w:val="22"/>
          <w:szCs w:val="22"/>
        </w:rPr>
        <w:t>variants in both Patient 1 and Patient 2</w:t>
      </w:r>
      <w:r w:rsidR="00BC2480" w:rsidRPr="00A0338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the coding region</w:t>
      </w:r>
      <w:r w:rsidRPr="00A0338A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72EBD79F" w14:textId="77777777" w:rsidR="00FB31D8" w:rsidRPr="00A0338A" w:rsidRDefault="00FB31D8" w:rsidP="007B386A">
      <w:pPr>
        <w:spacing w:line="480" w:lineRule="exact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2C9DFB97" w14:textId="5078BE8B" w:rsidR="00FB31D8" w:rsidRPr="00A0338A" w:rsidRDefault="00E43E0E" w:rsidP="007B386A">
      <w:pPr>
        <w:spacing w:line="480" w:lineRule="exact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A0338A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Variants </w:t>
      </w:r>
      <w:r w:rsidR="00C26F3E" w:rsidRPr="00A0338A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hat</w:t>
      </w:r>
      <w:r w:rsidRPr="00A0338A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the siblings did not share</w:t>
      </w:r>
    </w:p>
    <w:p w14:paraId="584CDACB" w14:textId="02DBE453" w:rsidR="00711372" w:rsidRPr="00A0338A" w:rsidRDefault="006D196C" w:rsidP="00EB2BC9">
      <w:pPr>
        <w:spacing w:line="480" w:lineRule="exact"/>
        <w:rPr>
          <w:rFonts w:ascii="Times New Roman" w:hAnsi="Times New Roman" w:cs="Times New Roman"/>
          <w:color w:val="000000" w:themeColor="text1"/>
          <w:sz w:val="22"/>
        </w:rPr>
      </w:pPr>
      <w:r w:rsidRPr="00A0338A">
        <w:rPr>
          <w:rFonts w:ascii="Times New Roman" w:hAnsi="Times New Roman" w:cs="Times New Roman"/>
          <w:color w:val="000000" w:themeColor="text1"/>
          <w:sz w:val="22"/>
        </w:rPr>
        <w:t xml:space="preserve">We also checked </w:t>
      </w:r>
      <w:r w:rsidR="00482911" w:rsidRPr="00A0338A">
        <w:rPr>
          <w:rFonts w:ascii="Times New Roman" w:hAnsi="Times New Roman" w:cs="Times New Roman"/>
          <w:color w:val="000000" w:themeColor="text1"/>
          <w:sz w:val="22"/>
        </w:rPr>
        <w:t>for</w:t>
      </w:r>
      <w:r w:rsidRPr="00A0338A">
        <w:rPr>
          <w:rFonts w:ascii="Times New Roman" w:hAnsi="Times New Roman" w:cs="Times New Roman"/>
          <w:color w:val="000000" w:themeColor="text1"/>
          <w:sz w:val="22"/>
        </w:rPr>
        <w:t xml:space="preserve"> variants which the siblings did not share. </w:t>
      </w:r>
      <w:r w:rsidR="00EB2BC9" w:rsidRPr="00A0338A">
        <w:rPr>
          <w:rFonts w:ascii="Times New Roman" w:hAnsi="Times New Roman" w:cs="Times New Roman"/>
          <w:color w:val="000000" w:themeColor="text1"/>
          <w:sz w:val="22"/>
        </w:rPr>
        <w:t xml:space="preserve">We found 2 </w:t>
      </w:r>
      <w:r w:rsidR="00BC2480" w:rsidRPr="00A0338A">
        <w:rPr>
          <w:rFonts w:ascii="Times New Roman" w:hAnsi="Times New Roman" w:cs="Times New Roman"/>
          <w:color w:val="000000" w:themeColor="text1"/>
          <w:sz w:val="22"/>
        </w:rPr>
        <w:t>loss of function</w:t>
      </w:r>
      <w:r w:rsidR="00EB2BC9" w:rsidRPr="00A0338A">
        <w:rPr>
          <w:rFonts w:ascii="Times New Roman" w:hAnsi="Times New Roman" w:cs="Times New Roman"/>
          <w:color w:val="000000" w:themeColor="text1"/>
          <w:sz w:val="22"/>
        </w:rPr>
        <w:t xml:space="preserve"> variants that only Patient 2 had (Table </w:t>
      </w:r>
      <w:r w:rsidR="00901692" w:rsidRPr="00A0338A">
        <w:rPr>
          <w:rFonts w:ascii="Times New Roman" w:hAnsi="Times New Roman" w:cs="Times New Roman"/>
          <w:color w:val="000000" w:themeColor="text1"/>
          <w:sz w:val="22"/>
        </w:rPr>
        <w:t>S</w:t>
      </w:r>
      <w:r w:rsidR="00EB2BC9" w:rsidRPr="00A0338A">
        <w:rPr>
          <w:rFonts w:ascii="Times New Roman" w:hAnsi="Times New Roman" w:cs="Times New Roman"/>
          <w:color w:val="000000" w:themeColor="text1"/>
          <w:sz w:val="22"/>
        </w:rPr>
        <w:t xml:space="preserve">4). </w:t>
      </w:r>
    </w:p>
    <w:p w14:paraId="17FEDD7D" w14:textId="77777777" w:rsidR="00F5047C" w:rsidRPr="00A0338A" w:rsidRDefault="00F5047C" w:rsidP="007B386A">
      <w:pPr>
        <w:spacing w:line="480" w:lineRule="exac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286B02E3" w14:textId="3CB6AE53" w:rsidR="00FA44A0" w:rsidRPr="00A0338A" w:rsidRDefault="00FA44A0" w:rsidP="007B386A">
      <w:pPr>
        <w:spacing w:line="480" w:lineRule="exact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A0338A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 xml:space="preserve">Table </w:t>
      </w:r>
      <w:r w:rsidR="006A63BF" w:rsidRPr="00A0338A">
        <w:rPr>
          <w:rFonts w:ascii="Times New Roman" w:hAnsi="Times New Roman" w:cs="Times New Roman"/>
          <w:b/>
          <w:bCs/>
          <w:color w:val="000000" w:themeColor="text1"/>
          <w:sz w:val="22"/>
        </w:rPr>
        <w:t>S</w:t>
      </w:r>
      <w:r w:rsidRPr="00A0338A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1. </w:t>
      </w:r>
      <w:r w:rsidR="00E46188" w:rsidRPr="00A0338A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The</w:t>
      </w:r>
      <w:r w:rsidR="00E46188" w:rsidRPr="00A0338A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 w:rsidRPr="00A0338A">
        <w:rPr>
          <w:rFonts w:ascii="Times New Roman" w:hAnsi="Times New Roman" w:cs="Times New Roman"/>
          <w:b/>
          <w:bCs/>
          <w:color w:val="000000" w:themeColor="text1"/>
          <w:sz w:val="22"/>
        </w:rPr>
        <w:t>CNV</w:t>
      </w:r>
      <w:r w:rsidR="00E46188" w:rsidRPr="00A0338A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s</w:t>
      </w:r>
      <w:r w:rsidR="00CE31F7" w:rsidRPr="00A0338A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confirmed by whole genome sequencing</w:t>
      </w:r>
    </w:p>
    <w:p w14:paraId="5743846B" w14:textId="120ABB88" w:rsidR="00CE31F7" w:rsidRPr="00A0338A" w:rsidRDefault="00CE31F7" w:rsidP="007B386A">
      <w:pPr>
        <w:spacing w:line="480" w:lineRule="exact"/>
        <w:rPr>
          <w:rFonts w:ascii="Times New Roman" w:hAnsi="Times New Roman" w:cs="Times New Roman"/>
          <w:color w:val="000000" w:themeColor="text1"/>
          <w:sz w:val="22"/>
        </w:rPr>
      </w:pPr>
      <w:r w:rsidRPr="00A0338A">
        <w:rPr>
          <w:rFonts w:ascii="Times New Roman" w:hAnsi="Times New Roman" w:cs="Times New Roman"/>
          <w:color w:val="000000" w:themeColor="text1"/>
          <w:sz w:val="22"/>
        </w:rPr>
        <w:t xml:space="preserve">Table </w:t>
      </w:r>
      <w:r w:rsidR="006A63BF" w:rsidRPr="00A0338A">
        <w:rPr>
          <w:rFonts w:ascii="Times New Roman" w:hAnsi="Times New Roman" w:cs="Times New Roman"/>
          <w:color w:val="000000" w:themeColor="text1"/>
          <w:sz w:val="22"/>
        </w:rPr>
        <w:t>S</w:t>
      </w:r>
      <w:r w:rsidRPr="00A0338A">
        <w:rPr>
          <w:rFonts w:ascii="Times New Roman" w:hAnsi="Times New Roman" w:cs="Times New Roman"/>
          <w:color w:val="000000" w:themeColor="text1"/>
          <w:sz w:val="22"/>
        </w:rPr>
        <w:t>1a. Patient 1</w:t>
      </w:r>
    </w:p>
    <w:tbl>
      <w:tblPr>
        <w:tblW w:w="1389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1275"/>
        <w:gridCol w:w="1276"/>
        <w:gridCol w:w="851"/>
        <w:gridCol w:w="1417"/>
        <w:gridCol w:w="8080"/>
      </w:tblGrid>
      <w:tr w:rsidR="00A0338A" w:rsidRPr="00A0338A" w14:paraId="190D1627" w14:textId="77777777" w:rsidTr="00B01A31">
        <w:trPr>
          <w:trHeight w:val="4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FAABC" w14:textId="58FD2AF5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  <w:t>ch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5944A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  <w:t>begi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691E1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  <w:t>en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74B05" w14:textId="35E56D0E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  <w:t>Ploid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5AFF8" w14:textId="21FFA26F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A0338A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  <w:t>CNVType</w:t>
            </w:r>
            <w:proofErr w:type="spellEnd"/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C9CEE" w14:textId="6707513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  <w:t>Gene</w:t>
            </w:r>
          </w:p>
        </w:tc>
      </w:tr>
      <w:tr w:rsidR="00A0338A" w:rsidRPr="00A0338A" w14:paraId="245A78D7" w14:textId="77777777" w:rsidTr="00B01A31">
        <w:trPr>
          <w:trHeight w:val="4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98C8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F67D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05960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FE58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06020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1CDB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E1CF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=</w:t>
            </w: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8C3BF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015F84A5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8CB9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6D07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0602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5486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0916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6E3F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515C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ypervariable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B1488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3816485D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5C3F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C078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0916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89E5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0944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E8E9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20DE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69F9E" w14:textId="77777777" w:rsidR="00CE31F7" w:rsidRPr="00E722FF" w:rsidRDefault="00CE31F7" w:rsidP="00CE31F7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E722FF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t>ARHGAP11</w:t>
            </w:r>
            <w:proofErr w:type="gramStart"/>
            <w:r w:rsidRPr="00E722FF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t>B;LOC</w:t>
            </w:r>
            <w:proofErr w:type="gramEnd"/>
            <w:r w:rsidRPr="00E722FF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t>100132726</w:t>
            </w:r>
          </w:p>
        </w:tc>
      </w:tr>
      <w:tr w:rsidR="00A0338A" w:rsidRPr="00A0338A" w14:paraId="63A53455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FB11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8881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0944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81BA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095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6D46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F2D2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ypervariable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C1457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624586AF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7BEA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B472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095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5D98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0978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6470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FCD2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1DFD9" w14:textId="77777777" w:rsidR="00CE31F7" w:rsidRPr="00E722FF" w:rsidRDefault="00CE31F7" w:rsidP="00CE31F7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E722FF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t>LOC100288637</w:t>
            </w:r>
          </w:p>
        </w:tc>
      </w:tr>
      <w:tr w:rsidR="00A0338A" w:rsidRPr="00A0338A" w14:paraId="0D04F488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D546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8EE9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0978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4820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0988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D867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CD06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ypervariable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C1E57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6EDDC900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C1E0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7841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0988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3332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102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0059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217B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97301" w14:textId="77777777" w:rsidR="00CE31F7" w:rsidRPr="00E722FF" w:rsidRDefault="00CE31F7" w:rsidP="00CE31F7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E722FF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t>LOC</w:t>
            </w:r>
            <w:proofErr w:type="gramStart"/>
            <w:r w:rsidRPr="00E722FF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t>100288637;LOC</w:t>
            </w:r>
            <w:proofErr w:type="gramEnd"/>
            <w:r w:rsidRPr="00E722FF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t>100507035;LOC390561</w:t>
            </w:r>
          </w:p>
        </w:tc>
      </w:tr>
      <w:tr w:rsidR="00A0338A" w:rsidRPr="00A0338A" w14:paraId="6ADF4CA3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E475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463B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102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043A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104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E0CA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764E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ypervariable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D6EC5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5FD981D7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F796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FE65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104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5EC8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106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DC53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2270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invariant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3E4B4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225809C5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F4A4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01C2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106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4292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112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C5BD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B04F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ypervariable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8BFEF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2731A25A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8B28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4709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112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0560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136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1D4D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DC41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175D1" w14:textId="77777777" w:rsidR="00CE31F7" w:rsidRPr="00E722FF" w:rsidRDefault="00CE31F7" w:rsidP="00CE31F7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E722FF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t>LOC390561</w:t>
            </w:r>
          </w:p>
        </w:tc>
      </w:tr>
      <w:tr w:rsidR="00A0338A" w:rsidRPr="00A0338A" w14:paraId="69D0F12C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1EDA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67F7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136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2F3F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14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466C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8277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ypervariable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BD1EA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600EE8D6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1CCC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8297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14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DBCF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148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5EE6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A16F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invariant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3C6D1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05C6EC0E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3A54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782A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148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C053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91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D431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43CC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3EDCE" w14:textId="77777777" w:rsidR="00CE31F7" w:rsidRPr="00E722FF" w:rsidRDefault="00CE31F7" w:rsidP="00CE31F7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E722FF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t>KLF</w:t>
            </w:r>
            <w:proofErr w:type="gramStart"/>
            <w:r w:rsidRPr="00E722FF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t>13;LOC</w:t>
            </w:r>
            <w:proofErr w:type="gramEnd"/>
            <w:r w:rsidRPr="00E722FF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t>100506669;LOC283710;MIR211;MTMR10;MTMR15;OTUD7A;TRPM1</w:t>
            </w:r>
          </w:p>
        </w:tc>
      </w:tr>
      <w:tr w:rsidR="00A0338A" w:rsidRPr="00A0338A" w14:paraId="6F018887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7DFF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8039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91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C35A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924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39D3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1D3C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ypervariable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34882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50EC5668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9310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9592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924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C3D4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984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61EE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86A1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2BDE8" w14:textId="77777777" w:rsidR="00CE31F7" w:rsidRPr="00E722FF" w:rsidRDefault="00CE31F7" w:rsidP="00CE31F7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E722FF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t>OTUD7A</w:t>
            </w:r>
          </w:p>
        </w:tc>
      </w:tr>
      <w:tr w:rsidR="00A0338A" w:rsidRPr="00A0338A" w14:paraId="3E426043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A78E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A8E8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984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C092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99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7748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E19E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ypervariable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349C8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530B93D3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C5AE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lastRenderedPageBreak/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67CB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99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D0CD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996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448E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CDA3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B95B9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2AC208D4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F9A3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E951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996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68B9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016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3FB3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7C3D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ypervariable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EEB35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024BF6E4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65CF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AA43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016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B41D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446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AC54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ECA8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3B037" w14:textId="77777777" w:rsidR="00CE31F7" w:rsidRPr="00E722FF" w:rsidRDefault="00CE31F7" w:rsidP="00CE31F7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E722FF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t>CHRNA7</w:t>
            </w:r>
          </w:p>
        </w:tc>
      </w:tr>
      <w:tr w:rsidR="00A0338A" w:rsidRPr="00A0338A" w14:paraId="3AA23D4B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3230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3F78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446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BBE2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51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860C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55FF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ypervariable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6F718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7D49BC5B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3D76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C230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51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A20D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518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94CF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72A2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A9BD9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4EF90BA9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D7D0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F7A3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518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2772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548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0460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A70D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ypervariable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E5ED6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2E753CB4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3D05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AE80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548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3B7D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556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2631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0256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=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08399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722648DE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A11A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48E0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556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7878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898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44D2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1317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ypervariable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33B49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B1203" w:rsidRPr="00A0338A" w14:paraId="66DF1BAE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65553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4218C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898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7F43E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904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1B614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30904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=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D99BA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1A09A37C" w14:textId="616CB4BE" w:rsidR="00CE31F7" w:rsidRPr="00A0338A" w:rsidRDefault="00CE31F7" w:rsidP="007B386A">
      <w:pPr>
        <w:spacing w:line="480" w:lineRule="exact"/>
        <w:rPr>
          <w:rFonts w:ascii="Times New Roman" w:hAnsi="Times New Roman" w:cs="Times New Roman"/>
          <w:color w:val="000000" w:themeColor="text1"/>
          <w:sz w:val="22"/>
        </w:rPr>
      </w:pPr>
    </w:p>
    <w:p w14:paraId="225EC1E1" w14:textId="7CBA8ED8" w:rsidR="00CE31F7" w:rsidRPr="00A0338A" w:rsidRDefault="00CE31F7" w:rsidP="007B386A">
      <w:pPr>
        <w:spacing w:line="480" w:lineRule="exact"/>
        <w:rPr>
          <w:rFonts w:ascii="Times New Roman" w:hAnsi="Times New Roman" w:cs="Times New Roman"/>
          <w:color w:val="000000" w:themeColor="text1"/>
          <w:sz w:val="22"/>
        </w:rPr>
      </w:pPr>
      <w:r w:rsidRPr="00A0338A">
        <w:rPr>
          <w:rFonts w:ascii="Times New Roman" w:hAnsi="Times New Roman" w:cs="Times New Roman"/>
          <w:color w:val="000000" w:themeColor="text1"/>
          <w:sz w:val="22"/>
        </w:rPr>
        <w:t xml:space="preserve">Table </w:t>
      </w:r>
      <w:r w:rsidR="006A63BF" w:rsidRPr="00A0338A">
        <w:rPr>
          <w:rFonts w:ascii="Times New Roman" w:hAnsi="Times New Roman" w:cs="Times New Roman"/>
          <w:color w:val="000000" w:themeColor="text1"/>
          <w:sz w:val="22"/>
        </w:rPr>
        <w:t>S</w:t>
      </w:r>
      <w:r w:rsidRPr="00A0338A">
        <w:rPr>
          <w:rFonts w:ascii="Times New Roman" w:hAnsi="Times New Roman" w:cs="Times New Roman"/>
          <w:color w:val="000000" w:themeColor="text1"/>
          <w:sz w:val="22"/>
        </w:rPr>
        <w:t>1b. Patient 2</w:t>
      </w:r>
    </w:p>
    <w:tbl>
      <w:tblPr>
        <w:tblW w:w="1389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1275"/>
        <w:gridCol w:w="1276"/>
        <w:gridCol w:w="851"/>
        <w:gridCol w:w="1417"/>
        <w:gridCol w:w="8080"/>
      </w:tblGrid>
      <w:tr w:rsidR="00A0338A" w:rsidRPr="00A0338A" w14:paraId="1DADB546" w14:textId="77777777" w:rsidTr="00B01A31">
        <w:trPr>
          <w:trHeight w:val="4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CA98D" w14:textId="1AF8E1DA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  <w:t>ch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15C64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  <w:t>begi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23DD3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  <w:t>en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A84CA" w14:textId="5DD6F81A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  <w:t>Ploid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541FA" w14:textId="2B6E7EDC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A0338A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  <w:t>CNVType</w:t>
            </w:r>
            <w:proofErr w:type="spellEnd"/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0F2C0" w14:textId="488901E9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  <w:t>Gene</w:t>
            </w:r>
          </w:p>
        </w:tc>
      </w:tr>
      <w:tr w:rsidR="00A0338A" w:rsidRPr="00A0338A" w14:paraId="3B4AAE79" w14:textId="77777777" w:rsidTr="00B01A31">
        <w:trPr>
          <w:trHeight w:val="4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0C48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F56D" w14:textId="77777777" w:rsidR="009B1203" w:rsidRPr="00A0338A" w:rsidRDefault="009B1203" w:rsidP="009B1203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05960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5D8B" w14:textId="77777777" w:rsidR="009B1203" w:rsidRPr="00A0338A" w:rsidRDefault="009B1203" w:rsidP="009B1203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06020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7C94" w14:textId="77777777" w:rsidR="009B1203" w:rsidRPr="00A0338A" w:rsidRDefault="009B1203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26DD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=</w:t>
            </w: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7B1BF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1B620979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39BD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E313" w14:textId="77777777" w:rsidR="009B1203" w:rsidRPr="00A0338A" w:rsidRDefault="009B1203" w:rsidP="009B1203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0602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1A74" w14:textId="77777777" w:rsidR="009B1203" w:rsidRPr="00A0338A" w:rsidRDefault="009B1203" w:rsidP="009B1203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0916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CA14" w14:textId="77777777" w:rsidR="009B1203" w:rsidRPr="00A0338A" w:rsidRDefault="009B1203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3781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ypervariable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552B1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35EE782A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3124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F5D1" w14:textId="77777777" w:rsidR="009B1203" w:rsidRPr="00A0338A" w:rsidRDefault="009B1203" w:rsidP="009B1203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0916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0E31" w14:textId="77777777" w:rsidR="009B1203" w:rsidRPr="00A0338A" w:rsidRDefault="009B1203" w:rsidP="009B1203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0944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61A4" w14:textId="77777777" w:rsidR="009B1203" w:rsidRPr="00A0338A" w:rsidRDefault="009B1203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A360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568B4" w14:textId="77777777" w:rsidR="009B1203" w:rsidRPr="00E722FF" w:rsidRDefault="009B1203" w:rsidP="009B1203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E722FF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t>ARHGAP11</w:t>
            </w:r>
            <w:proofErr w:type="gramStart"/>
            <w:r w:rsidRPr="00E722FF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t>B;LOC</w:t>
            </w:r>
            <w:proofErr w:type="gramEnd"/>
            <w:r w:rsidRPr="00E722FF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t>100132726</w:t>
            </w:r>
          </w:p>
        </w:tc>
      </w:tr>
      <w:tr w:rsidR="00A0338A" w:rsidRPr="00A0338A" w14:paraId="6F710E4A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B4A3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7F5F" w14:textId="77777777" w:rsidR="009B1203" w:rsidRPr="00A0338A" w:rsidRDefault="009B1203" w:rsidP="009B1203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0944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3527" w14:textId="77777777" w:rsidR="009B1203" w:rsidRPr="00A0338A" w:rsidRDefault="009B1203" w:rsidP="009B1203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095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0A9C" w14:textId="77777777" w:rsidR="009B1203" w:rsidRPr="00A0338A" w:rsidRDefault="009B1203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DCD0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ypervariable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FDEBE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7EE304D6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22F8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681F" w14:textId="77777777" w:rsidR="009B1203" w:rsidRPr="00A0338A" w:rsidRDefault="009B1203" w:rsidP="009B1203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095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59E8" w14:textId="77777777" w:rsidR="009B1203" w:rsidRPr="00A0338A" w:rsidRDefault="009B1203" w:rsidP="009B1203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0978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01CF" w14:textId="77777777" w:rsidR="009B1203" w:rsidRPr="00A0338A" w:rsidRDefault="009B1203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24AA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E45A8" w14:textId="77777777" w:rsidR="009B1203" w:rsidRPr="00E722FF" w:rsidRDefault="009B1203" w:rsidP="009B1203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E722FF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t>LOC100288637</w:t>
            </w:r>
          </w:p>
        </w:tc>
      </w:tr>
      <w:tr w:rsidR="00A0338A" w:rsidRPr="00A0338A" w14:paraId="03E1613C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7888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DDBC" w14:textId="77777777" w:rsidR="009B1203" w:rsidRPr="00A0338A" w:rsidRDefault="009B1203" w:rsidP="009B1203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0978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5775" w14:textId="77777777" w:rsidR="009B1203" w:rsidRPr="00A0338A" w:rsidRDefault="009B1203" w:rsidP="009B1203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0988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D508" w14:textId="77777777" w:rsidR="009B1203" w:rsidRPr="00A0338A" w:rsidRDefault="009B1203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7038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ypervariable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9E5CB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02DFFED5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EF05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83CE" w14:textId="77777777" w:rsidR="009B1203" w:rsidRPr="00A0338A" w:rsidRDefault="009B1203" w:rsidP="009B1203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0988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72BE" w14:textId="77777777" w:rsidR="009B1203" w:rsidRPr="00A0338A" w:rsidRDefault="009B1203" w:rsidP="009B1203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102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B512" w14:textId="77777777" w:rsidR="009B1203" w:rsidRPr="00A0338A" w:rsidRDefault="009B1203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4969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BFAC4" w14:textId="77777777" w:rsidR="009B1203" w:rsidRPr="00E722FF" w:rsidRDefault="009B1203" w:rsidP="009B1203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E722FF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t>LOC</w:t>
            </w:r>
            <w:proofErr w:type="gramStart"/>
            <w:r w:rsidRPr="00E722FF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t>100288637;LOC</w:t>
            </w:r>
            <w:proofErr w:type="gramEnd"/>
            <w:r w:rsidRPr="00E722FF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t>100507035;LOC390561</w:t>
            </w:r>
          </w:p>
        </w:tc>
      </w:tr>
      <w:tr w:rsidR="00A0338A" w:rsidRPr="00A0338A" w14:paraId="18671005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EBBF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EB56" w14:textId="77777777" w:rsidR="009B1203" w:rsidRPr="00A0338A" w:rsidRDefault="009B1203" w:rsidP="009B1203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102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10C4" w14:textId="77777777" w:rsidR="009B1203" w:rsidRPr="00A0338A" w:rsidRDefault="009B1203" w:rsidP="009B1203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112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16D4" w14:textId="77777777" w:rsidR="009B1203" w:rsidRPr="00A0338A" w:rsidRDefault="009B1203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A4F3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ypervariable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4C144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7721DA58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4547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lastRenderedPageBreak/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927E" w14:textId="77777777" w:rsidR="009B1203" w:rsidRPr="00A0338A" w:rsidRDefault="009B1203" w:rsidP="009B1203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112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B7E7" w14:textId="77777777" w:rsidR="009B1203" w:rsidRPr="00A0338A" w:rsidRDefault="009B1203" w:rsidP="009B1203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136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E15F" w14:textId="77777777" w:rsidR="009B1203" w:rsidRPr="00A0338A" w:rsidRDefault="009B1203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EC27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16A8F" w14:textId="77777777" w:rsidR="009B1203" w:rsidRPr="00E722FF" w:rsidRDefault="009B1203" w:rsidP="009B1203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E722FF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t>LOC390561</w:t>
            </w:r>
          </w:p>
        </w:tc>
      </w:tr>
      <w:tr w:rsidR="00A0338A" w:rsidRPr="00A0338A" w14:paraId="60E99BF6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5F79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8864" w14:textId="77777777" w:rsidR="009B1203" w:rsidRPr="00A0338A" w:rsidRDefault="009B1203" w:rsidP="009B1203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136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193B" w14:textId="77777777" w:rsidR="009B1203" w:rsidRPr="00A0338A" w:rsidRDefault="009B1203" w:rsidP="009B1203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14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A90D" w14:textId="77777777" w:rsidR="009B1203" w:rsidRPr="00A0338A" w:rsidRDefault="009B1203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2F89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ypervariable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0967A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2639FB72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1DCE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6831" w14:textId="77777777" w:rsidR="009B1203" w:rsidRPr="00A0338A" w:rsidRDefault="009B1203" w:rsidP="009B1203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14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D91E" w14:textId="77777777" w:rsidR="009B1203" w:rsidRPr="00A0338A" w:rsidRDefault="009B1203" w:rsidP="009B1203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148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5261" w14:textId="77777777" w:rsidR="009B1203" w:rsidRPr="00A0338A" w:rsidRDefault="009B1203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1E18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invariant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443CD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3528F29C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1484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C618" w14:textId="77777777" w:rsidR="009B1203" w:rsidRPr="00A0338A" w:rsidRDefault="009B1203" w:rsidP="009B1203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148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851F" w14:textId="77777777" w:rsidR="009B1203" w:rsidRPr="00A0338A" w:rsidRDefault="009B1203" w:rsidP="009B1203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91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E096" w14:textId="77777777" w:rsidR="009B1203" w:rsidRPr="00A0338A" w:rsidRDefault="009B1203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AABE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9031A" w14:textId="77777777" w:rsidR="009B1203" w:rsidRPr="00E722FF" w:rsidRDefault="009B1203" w:rsidP="009B1203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E722FF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t>KLF</w:t>
            </w:r>
            <w:proofErr w:type="gramStart"/>
            <w:r w:rsidRPr="00E722FF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t>13;LOC</w:t>
            </w:r>
            <w:proofErr w:type="gramEnd"/>
            <w:r w:rsidRPr="00E722FF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t>100506669;LOC283710;MIR211;MTMR10;MTMR15;OTUD7A;TRPM1</w:t>
            </w:r>
          </w:p>
        </w:tc>
      </w:tr>
      <w:tr w:rsidR="00A0338A" w:rsidRPr="00A0338A" w14:paraId="76245D7B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0F61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EBBB" w14:textId="77777777" w:rsidR="009B1203" w:rsidRPr="00A0338A" w:rsidRDefault="009B1203" w:rsidP="009B1203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91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4991" w14:textId="77777777" w:rsidR="009B1203" w:rsidRPr="00A0338A" w:rsidRDefault="009B1203" w:rsidP="009B1203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924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F0FB" w14:textId="77777777" w:rsidR="009B1203" w:rsidRPr="00A0338A" w:rsidRDefault="009B1203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9497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ypervariable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242AB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4CC552D6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1CD6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1FFA" w14:textId="77777777" w:rsidR="009B1203" w:rsidRPr="00A0338A" w:rsidRDefault="009B1203" w:rsidP="009B1203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924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7264" w14:textId="77777777" w:rsidR="009B1203" w:rsidRPr="00A0338A" w:rsidRDefault="009B1203" w:rsidP="009B1203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984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457C" w14:textId="77777777" w:rsidR="009B1203" w:rsidRPr="00A0338A" w:rsidRDefault="009B1203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9A1C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50BDF" w14:textId="77777777" w:rsidR="009B1203" w:rsidRPr="00E722FF" w:rsidRDefault="009B1203" w:rsidP="009B1203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E722FF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t>OTUD7A</w:t>
            </w:r>
          </w:p>
        </w:tc>
      </w:tr>
      <w:tr w:rsidR="00A0338A" w:rsidRPr="00A0338A" w14:paraId="7C62DD0F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BA14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5F0A" w14:textId="77777777" w:rsidR="009B1203" w:rsidRPr="00A0338A" w:rsidRDefault="009B1203" w:rsidP="009B1203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984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F14E" w14:textId="77777777" w:rsidR="009B1203" w:rsidRPr="00A0338A" w:rsidRDefault="009B1203" w:rsidP="009B1203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99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FBAD" w14:textId="77777777" w:rsidR="009B1203" w:rsidRPr="00A0338A" w:rsidRDefault="009B1203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FA7B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ypervariable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62A55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47A79557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9503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8B00" w14:textId="77777777" w:rsidR="009B1203" w:rsidRPr="00A0338A" w:rsidRDefault="009B1203" w:rsidP="009B1203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99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6307" w14:textId="77777777" w:rsidR="009B1203" w:rsidRPr="00A0338A" w:rsidRDefault="009B1203" w:rsidP="009B1203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996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F031" w14:textId="77777777" w:rsidR="009B1203" w:rsidRPr="00A0338A" w:rsidRDefault="009B1203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49F6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D4B1E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2BDDD3D3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0379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FCC4" w14:textId="77777777" w:rsidR="009B1203" w:rsidRPr="00A0338A" w:rsidRDefault="009B1203" w:rsidP="009B1203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996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D3CF" w14:textId="77777777" w:rsidR="009B1203" w:rsidRPr="00A0338A" w:rsidRDefault="009B1203" w:rsidP="009B1203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016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6645" w14:textId="77777777" w:rsidR="009B1203" w:rsidRPr="00A0338A" w:rsidRDefault="009B1203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3623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ypervariable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ACB16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729D0712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0E68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93EF" w14:textId="77777777" w:rsidR="009B1203" w:rsidRPr="00A0338A" w:rsidRDefault="009B1203" w:rsidP="009B1203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016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FDE2" w14:textId="77777777" w:rsidR="009B1203" w:rsidRPr="00A0338A" w:rsidRDefault="009B1203" w:rsidP="009B1203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446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9A92" w14:textId="77777777" w:rsidR="009B1203" w:rsidRPr="00A0338A" w:rsidRDefault="009B1203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BA37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6AE64" w14:textId="77777777" w:rsidR="009B1203" w:rsidRPr="00E722FF" w:rsidRDefault="009B1203" w:rsidP="009B1203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E722FF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t>CHRNA7</w:t>
            </w:r>
          </w:p>
        </w:tc>
      </w:tr>
      <w:tr w:rsidR="00A0338A" w:rsidRPr="00A0338A" w14:paraId="3EFC72DE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2817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B938" w14:textId="77777777" w:rsidR="009B1203" w:rsidRPr="00A0338A" w:rsidRDefault="009B1203" w:rsidP="009B1203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446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8264" w14:textId="77777777" w:rsidR="009B1203" w:rsidRPr="00A0338A" w:rsidRDefault="009B1203" w:rsidP="009B1203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51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297F" w14:textId="77777777" w:rsidR="009B1203" w:rsidRPr="00A0338A" w:rsidRDefault="009B1203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A7A8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ypervariable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4AC8C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2096E565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79B9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AE8F" w14:textId="77777777" w:rsidR="009B1203" w:rsidRPr="00A0338A" w:rsidRDefault="009B1203" w:rsidP="009B1203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51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83A1" w14:textId="77777777" w:rsidR="009B1203" w:rsidRPr="00A0338A" w:rsidRDefault="009B1203" w:rsidP="009B1203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518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B5F8" w14:textId="77777777" w:rsidR="009B1203" w:rsidRPr="00A0338A" w:rsidRDefault="009B1203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B5F3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9F05D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696B5515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23B7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FD04" w14:textId="77777777" w:rsidR="009B1203" w:rsidRPr="00A0338A" w:rsidRDefault="009B1203" w:rsidP="009B1203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518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84FB" w14:textId="77777777" w:rsidR="009B1203" w:rsidRPr="00A0338A" w:rsidRDefault="009B1203" w:rsidP="009B1203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548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54D9" w14:textId="77777777" w:rsidR="009B1203" w:rsidRPr="00A0338A" w:rsidRDefault="009B1203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BD22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ypervariable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D92F3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3E8AA9B7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FA8B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8043" w14:textId="77777777" w:rsidR="009B1203" w:rsidRPr="00A0338A" w:rsidRDefault="009B1203" w:rsidP="009B1203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548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550B" w14:textId="77777777" w:rsidR="009B1203" w:rsidRPr="00A0338A" w:rsidRDefault="009B1203" w:rsidP="009B1203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556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6481" w14:textId="77777777" w:rsidR="009B1203" w:rsidRPr="00A0338A" w:rsidRDefault="009B1203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9D14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=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5D78A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049D2DEA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B07D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918B" w14:textId="77777777" w:rsidR="009B1203" w:rsidRPr="00A0338A" w:rsidRDefault="009B1203" w:rsidP="009B1203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556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24B7" w14:textId="77777777" w:rsidR="009B1203" w:rsidRPr="00A0338A" w:rsidRDefault="009B1203" w:rsidP="009B1203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898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4230" w14:textId="77777777" w:rsidR="009B1203" w:rsidRPr="00A0338A" w:rsidRDefault="009B1203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371C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ypervariable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FD077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B1203" w:rsidRPr="00A0338A" w14:paraId="0747387F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724D4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CA30B" w14:textId="77777777" w:rsidR="009B1203" w:rsidRPr="00A0338A" w:rsidRDefault="009B1203" w:rsidP="009B1203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898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7C885" w14:textId="77777777" w:rsidR="009B1203" w:rsidRPr="00A0338A" w:rsidRDefault="009B1203" w:rsidP="009B1203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904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462E4" w14:textId="77777777" w:rsidR="009B1203" w:rsidRPr="00A0338A" w:rsidRDefault="009B1203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2B718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=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6EDA1" w14:textId="77777777" w:rsidR="009B1203" w:rsidRPr="00A0338A" w:rsidRDefault="009B1203" w:rsidP="009B1203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1C89E06B" w14:textId="70733D50" w:rsidR="00CE31F7" w:rsidRPr="00A0338A" w:rsidRDefault="00CE31F7" w:rsidP="007B386A">
      <w:pPr>
        <w:spacing w:line="480" w:lineRule="exact"/>
        <w:rPr>
          <w:rFonts w:ascii="Times New Roman" w:hAnsi="Times New Roman" w:cs="Times New Roman"/>
          <w:color w:val="000000" w:themeColor="text1"/>
          <w:sz w:val="22"/>
        </w:rPr>
      </w:pPr>
    </w:p>
    <w:p w14:paraId="10041B1B" w14:textId="528ED4AD" w:rsidR="00CE31F7" w:rsidRPr="00A0338A" w:rsidRDefault="00CE31F7" w:rsidP="007B386A">
      <w:pPr>
        <w:spacing w:line="480" w:lineRule="exact"/>
        <w:rPr>
          <w:rFonts w:ascii="Times New Roman" w:hAnsi="Times New Roman" w:cs="Times New Roman"/>
          <w:color w:val="000000" w:themeColor="text1"/>
          <w:sz w:val="22"/>
        </w:rPr>
      </w:pPr>
      <w:r w:rsidRPr="00A0338A">
        <w:rPr>
          <w:rFonts w:ascii="Times New Roman" w:hAnsi="Times New Roman" w:cs="Times New Roman"/>
          <w:color w:val="000000" w:themeColor="text1"/>
          <w:sz w:val="22"/>
        </w:rPr>
        <w:t xml:space="preserve">Table </w:t>
      </w:r>
      <w:r w:rsidR="006A63BF" w:rsidRPr="00A0338A">
        <w:rPr>
          <w:rFonts w:ascii="Times New Roman" w:hAnsi="Times New Roman" w:cs="Times New Roman"/>
          <w:color w:val="000000" w:themeColor="text1"/>
          <w:sz w:val="22"/>
        </w:rPr>
        <w:t>S</w:t>
      </w:r>
      <w:r w:rsidRPr="00A0338A">
        <w:rPr>
          <w:rFonts w:ascii="Times New Roman" w:hAnsi="Times New Roman" w:cs="Times New Roman"/>
          <w:color w:val="000000" w:themeColor="text1"/>
          <w:sz w:val="22"/>
        </w:rPr>
        <w:t>1c. Mother</w:t>
      </w:r>
    </w:p>
    <w:tbl>
      <w:tblPr>
        <w:tblW w:w="138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1275"/>
        <w:gridCol w:w="1276"/>
        <w:gridCol w:w="851"/>
        <w:gridCol w:w="1408"/>
        <w:gridCol w:w="8086"/>
      </w:tblGrid>
      <w:tr w:rsidR="00A0338A" w:rsidRPr="00A0338A" w14:paraId="619E870E" w14:textId="77777777" w:rsidTr="00B01A31">
        <w:trPr>
          <w:trHeight w:val="4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BC57A" w14:textId="65285B48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  <w:t>ch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3A093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  <w:t>begi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41DA3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  <w:t>en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1E82E" w14:textId="775EB9F6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  <w:t>Ploidy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51130" w14:textId="0F8A2474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A0338A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  <w:t>CNVType</w:t>
            </w:r>
            <w:proofErr w:type="spellEnd"/>
          </w:p>
        </w:tc>
        <w:tc>
          <w:tcPr>
            <w:tcW w:w="8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14E88" w14:textId="393B1DC0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  <w:t>Gene</w:t>
            </w:r>
          </w:p>
        </w:tc>
      </w:tr>
      <w:tr w:rsidR="00A0338A" w:rsidRPr="00A0338A" w14:paraId="20F0AB1C" w14:textId="77777777" w:rsidTr="00B01A31">
        <w:trPr>
          <w:trHeight w:val="4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0126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D936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05960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AE42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06020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D1F3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250D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=</w:t>
            </w:r>
          </w:p>
        </w:tc>
        <w:tc>
          <w:tcPr>
            <w:tcW w:w="80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75264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168B34B6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1069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lastRenderedPageBreak/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71AD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0602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B20B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0916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32AD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F928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ypervariable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23300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3A3D7044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D5F3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AF15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0916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905E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0944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5AE4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904D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8D203" w14:textId="77777777" w:rsidR="00CE31F7" w:rsidRPr="00E722FF" w:rsidRDefault="00CE31F7" w:rsidP="00CE31F7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E722FF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t>ARHGAP11</w:t>
            </w:r>
            <w:proofErr w:type="gramStart"/>
            <w:r w:rsidRPr="00E722FF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t>B;LOC</w:t>
            </w:r>
            <w:proofErr w:type="gramEnd"/>
            <w:r w:rsidRPr="00E722FF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t>100132726</w:t>
            </w:r>
          </w:p>
        </w:tc>
      </w:tr>
      <w:tr w:rsidR="00A0338A" w:rsidRPr="00A0338A" w14:paraId="5A3EDE7F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BCDD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542A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0944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759E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095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2E9A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9BB2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ypervariable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DB5A8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53C2627A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A0A1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08F2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095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F831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0978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4632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B032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F6BAB" w14:textId="77777777" w:rsidR="00CE31F7" w:rsidRPr="00E722FF" w:rsidRDefault="00CE31F7" w:rsidP="00CE31F7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E722FF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t>LOC100288637</w:t>
            </w:r>
          </w:p>
        </w:tc>
      </w:tr>
      <w:tr w:rsidR="00A0338A" w:rsidRPr="00A0338A" w14:paraId="53687D19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B69D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8C22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0978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F228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0988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C179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09BB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ypervariable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555C6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340B71CE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FEC6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D1D6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0988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EBC3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102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7CB2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7EDF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C126C" w14:textId="77777777" w:rsidR="00CE31F7" w:rsidRPr="00E722FF" w:rsidRDefault="00CE31F7" w:rsidP="00CE31F7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E722FF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t>LOC</w:t>
            </w:r>
            <w:proofErr w:type="gramStart"/>
            <w:r w:rsidRPr="00E722FF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t>100288637;LOC</w:t>
            </w:r>
            <w:proofErr w:type="gramEnd"/>
            <w:r w:rsidRPr="00E722FF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t>100507035;LOC390561</w:t>
            </w:r>
          </w:p>
        </w:tc>
      </w:tr>
      <w:tr w:rsidR="00A0338A" w:rsidRPr="00A0338A" w14:paraId="169BF0DA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CAFF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6657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102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D8F1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104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7E5F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0723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ypervariable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590AC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55D51B8C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90EA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6A47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104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F6A4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106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CB0A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3A31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invariant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13181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765D223A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A319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DCBC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106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EC71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112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8438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11AB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ypervariable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17EE0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2F73747B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F684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1213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112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40F1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136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0F74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ADEF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466AB" w14:textId="77777777" w:rsidR="00CE31F7" w:rsidRPr="00E722FF" w:rsidRDefault="00CE31F7" w:rsidP="00CE31F7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E722FF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t>LOC390561</w:t>
            </w:r>
          </w:p>
        </w:tc>
      </w:tr>
      <w:tr w:rsidR="00A0338A" w:rsidRPr="00A0338A" w14:paraId="111475F3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5BA9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5F74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136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9EC3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14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6C78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F1F6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ypervariable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A5750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57924834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B59B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DC58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14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D811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148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AB38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28D0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invariant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16025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4B00BC84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C7C9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3C23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148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0DEA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91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A5F3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09E2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DFC32" w14:textId="77777777" w:rsidR="00CE31F7" w:rsidRPr="00E722FF" w:rsidRDefault="00CE31F7" w:rsidP="00CE31F7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E722FF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t>KLF</w:t>
            </w:r>
            <w:proofErr w:type="gramStart"/>
            <w:r w:rsidRPr="00E722FF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t>13;LOC</w:t>
            </w:r>
            <w:proofErr w:type="gramEnd"/>
            <w:r w:rsidRPr="00E722FF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t>100506669;LOC283710;MIR211;MTMR10;MTMR15;OTUD7A;TRPM1</w:t>
            </w:r>
          </w:p>
        </w:tc>
      </w:tr>
      <w:tr w:rsidR="00A0338A" w:rsidRPr="00A0338A" w14:paraId="181462F9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F030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5249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91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5CEA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924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3ECC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E986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ypervariable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96780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3FB4EE2F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9CEB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DD3D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924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6B0B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984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3E78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4149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E5021" w14:textId="77777777" w:rsidR="00CE31F7" w:rsidRPr="00E722FF" w:rsidRDefault="00CE31F7" w:rsidP="00CE31F7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E722FF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t>OTUD7A</w:t>
            </w:r>
          </w:p>
        </w:tc>
      </w:tr>
      <w:tr w:rsidR="00A0338A" w:rsidRPr="00A0338A" w14:paraId="179D1FF6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6601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018B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984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E86C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99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302F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3059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ypervariable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8A5CA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09D22852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D139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3BAC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99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DF4C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996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3EB9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026A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69A17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067F77F7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7B99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840E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996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075F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016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8BC6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F09D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ypervariable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28E07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502AC4FB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F4E7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2845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016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BD8C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446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A5F0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A840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784B4" w14:textId="77777777" w:rsidR="00CE31F7" w:rsidRPr="00E722FF" w:rsidRDefault="00CE31F7" w:rsidP="00CE31F7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E722FF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t>CHRNA7</w:t>
            </w:r>
          </w:p>
        </w:tc>
      </w:tr>
      <w:tr w:rsidR="00A0338A" w:rsidRPr="00A0338A" w14:paraId="6597768D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B7FD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207B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446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D1AB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51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75CD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E36E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ypervariable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8E85F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313FDEF4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EA97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AE39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51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94DA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518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485C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D11A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4D0ED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68FD80FD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FBB9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lastRenderedPageBreak/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D42E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518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B8D0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548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BDB6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A0CB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ypervariable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A75FF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7C292754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6371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D7B8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548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7660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556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1420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BB88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63B2D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0C309F44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B6A1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14BB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556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2666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898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D014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4B82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ypervariable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29590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E31F7" w:rsidRPr="00A0338A" w14:paraId="360F7F47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AA109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0ABFC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898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2DAF6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904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6BEF2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830DD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=</w:t>
            </w:r>
          </w:p>
        </w:tc>
        <w:tc>
          <w:tcPr>
            <w:tcW w:w="8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77E28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042F5AA6" w14:textId="27B53825" w:rsidR="00CE31F7" w:rsidRPr="00A0338A" w:rsidRDefault="00CE31F7" w:rsidP="007B386A">
      <w:pPr>
        <w:spacing w:line="480" w:lineRule="exact"/>
        <w:rPr>
          <w:rFonts w:ascii="Times New Roman" w:hAnsi="Times New Roman" w:cs="Times New Roman"/>
          <w:color w:val="000000" w:themeColor="text1"/>
          <w:sz w:val="22"/>
        </w:rPr>
      </w:pPr>
    </w:p>
    <w:p w14:paraId="6E37B2DD" w14:textId="2A5DB2B5" w:rsidR="00CE31F7" w:rsidRPr="00A0338A" w:rsidRDefault="00CE31F7" w:rsidP="007B386A">
      <w:pPr>
        <w:spacing w:line="480" w:lineRule="exact"/>
        <w:rPr>
          <w:rFonts w:ascii="Times New Roman" w:hAnsi="Times New Roman" w:cs="Times New Roman"/>
          <w:color w:val="000000" w:themeColor="text1"/>
          <w:sz w:val="22"/>
        </w:rPr>
      </w:pPr>
      <w:r w:rsidRPr="00A0338A">
        <w:rPr>
          <w:rFonts w:ascii="Times New Roman" w:hAnsi="Times New Roman" w:cs="Times New Roman"/>
          <w:color w:val="000000" w:themeColor="text1"/>
          <w:sz w:val="22"/>
        </w:rPr>
        <w:t xml:space="preserve">Table </w:t>
      </w:r>
      <w:r w:rsidR="006A63BF" w:rsidRPr="00A0338A">
        <w:rPr>
          <w:rFonts w:ascii="Times New Roman" w:hAnsi="Times New Roman" w:cs="Times New Roman"/>
          <w:color w:val="000000" w:themeColor="text1"/>
          <w:sz w:val="22"/>
        </w:rPr>
        <w:t>S</w:t>
      </w:r>
      <w:r w:rsidRPr="00A0338A">
        <w:rPr>
          <w:rFonts w:ascii="Times New Roman" w:hAnsi="Times New Roman" w:cs="Times New Roman"/>
          <w:color w:val="000000" w:themeColor="text1"/>
          <w:sz w:val="22"/>
        </w:rPr>
        <w:t xml:space="preserve">1d. Father </w:t>
      </w:r>
    </w:p>
    <w:tbl>
      <w:tblPr>
        <w:tblW w:w="1389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1275"/>
        <w:gridCol w:w="1276"/>
        <w:gridCol w:w="851"/>
        <w:gridCol w:w="1408"/>
        <w:gridCol w:w="8089"/>
      </w:tblGrid>
      <w:tr w:rsidR="00A0338A" w:rsidRPr="00A0338A" w14:paraId="3EBEFBBC" w14:textId="77777777" w:rsidTr="00B01A31">
        <w:trPr>
          <w:trHeight w:val="4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65AC8" w14:textId="5842D4F0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  <w:t>ch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57E20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  <w:t>begi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478CD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  <w:t>en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B2EF6" w14:textId="2BF12C30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  <w:t>Ploidy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548B7" w14:textId="5E38F451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A0338A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  <w:t>CNVType</w:t>
            </w:r>
            <w:proofErr w:type="spellEnd"/>
          </w:p>
        </w:tc>
        <w:tc>
          <w:tcPr>
            <w:tcW w:w="8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37AE8" w14:textId="4A01C12F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  <w:t>Gene</w:t>
            </w:r>
          </w:p>
        </w:tc>
      </w:tr>
      <w:tr w:rsidR="00A0338A" w:rsidRPr="00A0338A" w14:paraId="64B12407" w14:textId="77777777" w:rsidTr="00B01A31">
        <w:trPr>
          <w:trHeight w:val="4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32E3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1545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05960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B3A3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06020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3734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8834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=</w:t>
            </w:r>
          </w:p>
        </w:tc>
        <w:tc>
          <w:tcPr>
            <w:tcW w:w="80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D0336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22BB6514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1295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C981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0602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1894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0916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C0E1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4CC9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ypervariable</w:t>
            </w:r>
          </w:p>
        </w:tc>
        <w:tc>
          <w:tcPr>
            <w:tcW w:w="8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574B6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4F8DB7BA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6684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9CE9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0916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7103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0944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35D0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4F77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=</w:t>
            </w:r>
          </w:p>
        </w:tc>
        <w:tc>
          <w:tcPr>
            <w:tcW w:w="8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08AE8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3CC54374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456C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F476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0944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1D7E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095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67AE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5041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ypervariable</w:t>
            </w:r>
          </w:p>
        </w:tc>
        <w:tc>
          <w:tcPr>
            <w:tcW w:w="8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DC9D8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1432B0D3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86C3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EDEF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095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D6D8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0978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0152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935C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=</w:t>
            </w:r>
          </w:p>
        </w:tc>
        <w:tc>
          <w:tcPr>
            <w:tcW w:w="8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311E8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580CFEAD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4353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BB98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0978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742F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0988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113B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DC53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ypervariable</w:t>
            </w:r>
          </w:p>
        </w:tc>
        <w:tc>
          <w:tcPr>
            <w:tcW w:w="8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23876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1A9DF242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1DB3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1040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0988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583D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102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1910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7339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=</w:t>
            </w:r>
          </w:p>
        </w:tc>
        <w:tc>
          <w:tcPr>
            <w:tcW w:w="8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027A7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11D199FD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977B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2ACA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102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70CF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112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7E7B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00E3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ypervariable</w:t>
            </w:r>
          </w:p>
        </w:tc>
        <w:tc>
          <w:tcPr>
            <w:tcW w:w="8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4D3E4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78700778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2F51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F6F0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112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3E16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136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B738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C878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=</w:t>
            </w:r>
          </w:p>
        </w:tc>
        <w:tc>
          <w:tcPr>
            <w:tcW w:w="8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0775D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693A3D30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7AE1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0659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136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3A82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146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4D37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1578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ypervariable</w:t>
            </w:r>
          </w:p>
        </w:tc>
        <w:tc>
          <w:tcPr>
            <w:tcW w:w="8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65D69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29ADC680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558B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A00C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146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AB39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91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92C1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E948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=</w:t>
            </w:r>
          </w:p>
        </w:tc>
        <w:tc>
          <w:tcPr>
            <w:tcW w:w="8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9299A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05E27734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E6E8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13EA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91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FCB5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924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799A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FE94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ypervariable</w:t>
            </w:r>
          </w:p>
        </w:tc>
        <w:tc>
          <w:tcPr>
            <w:tcW w:w="8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A7AB7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74776A1E" w14:textId="77777777" w:rsidTr="00B01A31">
        <w:trPr>
          <w:trHeight w:val="4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3CC9F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DDB96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924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DCB95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984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7CE8D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BAC46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=</w:t>
            </w:r>
          </w:p>
        </w:tc>
        <w:tc>
          <w:tcPr>
            <w:tcW w:w="8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CC3FC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6E29FF0A" w14:textId="77777777" w:rsidTr="00B01A31">
        <w:trPr>
          <w:trHeight w:val="40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FD5B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lastRenderedPageBreak/>
              <w:t>chr1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5AA9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9840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CDA0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9900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50DD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EAAD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ypervariable</w:t>
            </w:r>
          </w:p>
        </w:tc>
        <w:tc>
          <w:tcPr>
            <w:tcW w:w="8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D820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22201264" w14:textId="77777777" w:rsidTr="00E43E0E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2468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9AB2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99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949B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996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AE0B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8429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=</w:t>
            </w:r>
          </w:p>
        </w:tc>
        <w:tc>
          <w:tcPr>
            <w:tcW w:w="8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DA29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531DEF3F" w14:textId="77777777" w:rsidTr="00E43E0E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4259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16C3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1996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2D26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016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03D1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29D0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ypervariable</w:t>
            </w:r>
          </w:p>
        </w:tc>
        <w:tc>
          <w:tcPr>
            <w:tcW w:w="8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F5F2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23FE4DE2" w14:textId="77777777" w:rsidTr="00E43E0E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35C8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FC31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016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C908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446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FAAA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45E5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=</w:t>
            </w:r>
          </w:p>
        </w:tc>
        <w:tc>
          <w:tcPr>
            <w:tcW w:w="8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1884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35CA1039" w14:textId="77777777" w:rsidTr="00E43E0E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9DFB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9FF1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446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C0D5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51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94E0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4BFC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ypervariable</w:t>
            </w:r>
          </w:p>
        </w:tc>
        <w:tc>
          <w:tcPr>
            <w:tcW w:w="8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F0FE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0F4764B3" w14:textId="77777777" w:rsidTr="00E43E0E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2D48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DD13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51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0B66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518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3EAA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EE47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=</w:t>
            </w:r>
          </w:p>
        </w:tc>
        <w:tc>
          <w:tcPr>
            <w:tcW w:w="8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F0A2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1789C566" w14:textId="77777777" w:rsidTr="00E43E0E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E571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05A8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518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BD33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548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05B9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6CE4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ypervariable</w:t>
            </w:r>
          </w:p>
        </w:tc>
        <w:tc>
          <w:tcPr>
            <w:tcW w:w="8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22C5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09544EF1" w14:textId="77777777" w:rsidTr="00E43E0E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87D7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F5E8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548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A4F8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556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6FDA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A2AF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=</w:t>
            </w:r>
          </w:p>
        </w:tc>
        <w:tc>
          <w:tcPr>
            <w:tcW w:w="8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FF05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5B524EE0" w14:textId="77777777" w:rsidTr="00E43E0E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2B27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2219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556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1C5C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898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C8F8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99E0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ypervariable</w:t>
            </w:r>
          </w:p>
        </w:tc>
        <w:tc>
          <w:tcPr>
            <w:tcW w:w="8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00A9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E31F7" w:rsidRPr="00A0338A" w14:paraId="2163608B" w14:textId="77777777" w:rsidTr="00E43E0E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CE66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15E5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898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A8F7" w14:textId="77777777" w:rsidR="00CE31F7" w:rsidRPr="00A0338A" w:rsidRDefault="00CE31F7" w:rsidP="00CE31F7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2904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DD1A" w14:textId="77777777" w:rsidR="00CE31F7" w:rsidRPr="00A0338A" w:rsidRDefault="00CE31F7" w:rsidP="00E43E0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1254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=</w:t>
            </w:r>
          </w:p>
        </w:tc>
        <w:tc>
          <w:tcPr>
            <w:tcW w:w="8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D8DD" w14:textId="77777777" w:rsidR="00CE31F7" w:rsidRPr="00A0338A" w:rsidRDefault="00CE31F7" w:rsidP="00CE31F7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1AA547E2" w14:textId="77777777" w:rsidR="00CE31F7" w:rsidRPr="00A0338A" w:rsidRDefault="00CE31F7" w:rsidP="007B386A">
      <w:pPr>
        <w:spacing w:line="480" w:lineRule="exac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1EF299C8" w14:textId="77777777" w:rsidR="00711372" w:rsidRPr="00A0338A" w:rsidRDefault="00711372" w:rsidP="007B386A">
      <w:pPr>
        <w:spacing w:line="480" w:lineRule="exac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61216924" w14:textId="77777777" w:rsidR="00711372" w:rsidRPr="00A0338A" w:rsidRDefault="00711372" w:rsidP="007B386A">
      <w:pPr>
        <w:spacing w:line="480" w:lineRule="exac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6ABC606E" w14:textId="77777777" w:rsidR="00711372" w:rsidRPr="00A0338A" w:rsidRDefault="00711372" w:rsidP="007B386A">
      <w:pPr>
        <w:spacing w:line="480" w:lineRule="exac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5201D695" w14:textId="77777777" w:rsidR="00711372" w:rsidRPr="00A0338A" w:rsidRDefault="00711372" w:rsidP="007B386A">
      <w:pPr>
        <w:spacing w:line="480" w:lineRule="exac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178F40D9" w14:textId="77777777" w:rsidR="00711372" w:rsidRPr="00A0338A" w:rsidRDefault="00711372" w:rsidP="007B386A">
      <w:pPr>
        <w:spacing w:line="480" w:lineRule="exac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32C5DDEA" w14:textId="77777777" w:rsidR="00711372" w:rsidRPr="00A0338A" w:rsidRDefault="00711372" w:rsidP="007B386A">
      <w:pPr>
        <w:spacing w:line="480" w:lineRule="exac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6C8A20DD" w14:textId="77777777" w:rsidR="00711372" w:rsidRPr="00A0338A" w:rsidRDefault="00711372" w:rsidP="007B386A">
      <w:pPr>
        <w:spacing w:line="480" w:lineRule="exac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2C0C3666" w14:textId="77777777" w:rsidR="006A63BF" w:rsidRPr="00A0338A" w:rsidRDefault="006A63BF" w:rsidP="007B386A">
      <w:pPr>
        <w:spacing w:line="480" w:lineRule="exac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1527E3BD" w14:textId="0044B847" w:rsidR="007B386A" w:rsidRPr="00A0338A" w:rsidRDefault="007B386A" w:rsidP="007B386A">
      <w:pPr>
        <w:spacing w:line="480" w:lineRule="exact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A0338A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 xml:space="preserve">Table </w:t>
      </w:r>
      <w:r w:rsidR="006A63BF" w:rsidRPr="00A0338A">
        <w:rPr>
          <w:rFonts w:ascii="Times New Roman" w:hAnsi="Times New Roman" w:cs="Times New Roman"/>
          <w:b/>
          <w:bCs/>
          <w:color w:val="000000" w:themeColor="text1"/>
          <w:sz w:val="22"/>
        </w:rPr>
        <w:t>S</w:t>
      </w:r>
      <w:r w:rsidR="00CE31F7" w:rsidRPr="00A0338A">
        <w:rPr>
          <w:rFonts w:ascii="Times New Roman" w:hAnsi="Times New Roman" w:cs="Times New Roman"/>
          <w:b/>
          <w:bCs/>
          <w:color w:val="000000" w:themeColor="text1"/>
          <w:sz w:val="22"/>
        </w:rPr>
        <w:t>2</w:t>
      </w:r>
      <w:r w:rsidRPr="00A0338A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13 </w:t>
      </w:r>
      <w:r w:rsidR="003B7413" w:rsidRPr="00A0338A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rare </w:t>
      </w:r>
      <w:r w:rsidRPr="00A0338A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missense </w:t>
      </w:r>
      <w:r w:rsidR="00BC266A" w:rsidRPr="00A0338A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paternal </w:t>
      </w:r>
      <w:r w:rsidRPr="00A0338A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variants </w:t>
      </w:r>
      <w:r w:rsidR="003B7413" w:rsidRPr="00A0338A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in brain-expressed genes </w:t>
      </w:r>
      <w:r w:rsidRPr="00A0338A">
        <w:rPr>
          <w:rFonts w:ascii="Times New Roman" w:hAnsi="Times New Roman" w:cs="Times New Roman"/>
          <w:b/>
          <w:bCs/>
          <w:color w:val="000000" w:themeColor="text1"/>
          <w:sz w:val="22"/>
        </w:rPr>
        <w:t>identified in the study</w:t>
      </w:r>
    </w:p>
    <w:p w14:paraId="365887C7" w14:textId="7F726068" w:rsidR="007B386A" w:rsidRPr="00A0338A" w:rsidRDefault="00FE785E" w:rsidP="007B386A">
      <w:pPr>
        <w:spacing w:line="480" w:lineRule="exact"/>
        <w:rPr>
          <w:rFonts w:ascii="Times New Roman" w:hAnsi="Times New Roman" w:cs="Times New Roman"/>
          <w:color w:val="000000" w:themeColor="text1"/>
          <w:sz w:val="22"/>
        </w:rPr>
      </w:pPr>
      <w:r w:rsidRPr="00A0338A">
        <w:rPr>
          <w:rFonts w:ascii="Times New Roman" w:hAnsi="Times New Roman" w:cs="Times New Roman"/>
          <w:color w:val="000000" w:themeColor="text1"/>
          <w:sz w:val="22"/>
        </w:rPr>
        <w:t>Variants were shared by the siblings.</w:t>
      </w:r>
    </w:p>
    <w:tbl>
      <w:tblPr>
        <w:tblpPr w:leftFromText="142" w:rightFromText="142" w:vertAnchor="text" w:horzAnchor="margin" w:tblpY="-1"/>
        <w:tblW w:w="131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0"/>
        <w:gridCol w:w="1291"/>
        <w:gridCol w:w="3885"/>
        <w:gridCol w:w="1119"/>
        <w:gridCol w:w="2126"/>
        <w:gridCol w:w="2000"/>
        <w:gridCol w:w="1371"/>
      </w:tblGrid>
      <w:tr w:rsidR="00A0338A" w:rsidRPr="00A0338A" w14:paraId="26616295" w14:textId="77777777" w:rsidTr="00B01A31">
        <w:trPr>
          <w:trHeight w:val="6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5DA705" w14:textId="77777777" w:rsidR="00E43E0E" w:rsidRPr="00A0338A" w:rsidRDefault="00E43E0E" w:rsidP="007C1734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</w:rPr>
              <w:t>Position (hg19)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DD60D5" w14:textId="77777777" w:rsidR="00E43E0E" w:rsidRPr="00A0338A" w:rsidRDefault="00E43E0E" w:rsidP="007C1734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</w:rPr>
              <w:t>Gene Symbol</w:t>
            </w:r>
          </w:p>
        </w:tc>
        <w:tc>
          <w:tcPr>
            <w:tcW w:w="3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D88227" w14:textId="77777777" w:rsidR="00E43E0E" w:rsidRPr="00A0338A" w:rsidRDefault="00E43E0E" w:rsidP="007C1734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</w:rPr>
              <w:t>Variants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6D2E7D" w14:textId="6A15E8E9" w:rsidR="00E43E0E" w:rsidRPr="00A0338A" w:rsidRDefault="00E43E0E" w:rsidP="007C1734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 w:hint="eastAsia"/>
                <w:b/>
                <w:bCs/>
                <w:color w:val="000000" w:themeColor="text1"/>
                <w:sz w:val="22"/>
              </w:rPr>
              <w:t>G</w:t>
            </w:r>
            <w:r w:rsidRPr="00A0338A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</w:rPr>
              <w:t>enotyp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05E38A" w14:textId="51BF7EB8" w:rsidR="00E43E0E" w:rsidRPr="00A0338A" w:rsidRDefault="00E43E0E" w:rsidP="007C1734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</w:rPr>
              <w:t>PolyPhen-2 Function Prediction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F70903" w14:textId="77777777" w:rsidR="00E43E0E" w:rsidRPr="00A0338A" w:rsidRDefault="00E43E0E" w:rsidP="007C1734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</w:rPr>
            </w:pPr>
            <w:proofErr w:type="spellStart"/>
            <w:r w:rsidRPr="00A0338A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</w:rPr>
              <w:t>dbSNP</w:t>
            </w:r>
            <w:proofErr w:type="spellEnd"/>
            <w:r w:rsidRPr="00A0338A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</w:rPr>
              <w:t xml:space="preserve"> ID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196CD" w14:textId="77777777" w:rsidR="00E43E0E" w:rsidRPr="00A0338A" w:rsidRDefault="00E43E0E" w:rsidP="007C1734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</w:rPr>
              <w:t>Japanese Population</w:t>
            </w:r>
          </w:p>
        </w:tc>
      </w:tr>
      <w:tr w:rsidR="00A0338A" w:rsidRPr="00A0338A" w14:paraId="6FACA28E" w14:textId="77777777" w:rsidTr="00B01A31">
        <w:trPr>
          <w:trHeight w:val="400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A2BC" w14:textId="77777777" w:rsidR="00E43E0E" w:rsidRPr="00A0338A" w:rsidRDefault="00E43E0E" w:rsidP="007C173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7:748047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A70A" w14:textId="77777777" w:rsidR="00E43E0E" w:rsidRPr="00A0338A" w:rsidRDefault="00E43E0E" w:rsidP="007C1734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</w:rPr>
              <w:t>COL28A1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12EF" w14:textId="77777777" w:rsidR="00E43E0E" w:rsidRPr="00A0338A" w:rsidRDefault="00E43E0E" w:rsidP="007C173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NM_001037763.</w:t>
            </w:r>
            <w:proofErr w:type="gramStart"/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3:c.</w:t>
            </w:r>
            <w:proofErr w:type="gramEnd"/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1664A&gt;C:p.K555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0266165" w14:textId="6F3BEFF6" w:rsidR="00E43E0E" w:rsidRPr="00A0338A" w:rsidRDefault="00E43E0E" w:rsidP="00E43E0E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</w:rPr>
              <w:t>H</w:t>
            </w: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e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3A22" w14:textId="099D3C7E" w:rsidR="00E43E0E" w:rsidRPr="00A0338A" w:rsidRDefault="00E43E0E" w:rsidP="00FE785E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Probably Damagin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05FD" w14:textId="77777777" w:rsidR="00E43E0E" w:rsidRPr="00A0338A" w:rsidRDefault="00E43E0E" w:rsidP="007C1734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15069878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F9A5F" w14:textId="77777777" w:rsidR="00E43E0E" w:rsidRPr="00A0338A" w:rsidRDefault="00E43E0E" w:rsidP="007C1734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0.006</w:t>
            </w:r>
          </w:p>
        </w:tc>
      </w:tr>
      <w:tr w:rsidR="00A0338A" w:rsidRPr="00A0338A" w14:paraId="29D1D9C3" w14:textId="77777777" w:rsidTr="00B01A31">
        <w:trPr>
          <w:trHeight w:val="400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181F" w14:textId="77777777" w:rsidR="00E43E0E" w:rsidRPr="00A0338A" w:rsidRDefault="00E43E0E" w:rsidP="007C173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1:11252525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44E4" w14:textId="77777777" w:rsidR="00E43E0E" w:rsidRPr="00A0338A" w:rsidRDefault="00E43E0E" w:rsidP="007C1734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</w:rPr>
              <w:t>KCND3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9A51" w14:textId="77777777" w:rsidR="00E43E0E" w:rsidRPr="00A0338A" w:rsidRDefault="00E43E0E" w:rsidP="007C173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NM_004980.</w:t>
            </w:r>
            <w:proofErr w:type="gramStart"/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5:c.</w:t>
            </w:r>
            <w:proofErr w:type="gramEnd"/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92C&gt;T:p.P31L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50FFBE7" w14:textId="356424FA" w:rsidR="00E43E0E" w:rsidRPr="00A0338A" w:rsidRDefault="00E43E0E" w:rsidP="00E43E0E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He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1E2B" w14:textId="0B7365AB" w:rsidR="00E43E0E" w:rsidRPr="00A0338A" w:rsidRDefault="00E43E0E" w:rsidP="00FE785E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Probably Damagin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447E" w14:textId="77777777" w:rsidR="00E43E0E" w:rsidRPr="00A0338A" w:rsidRDefault="00E43E0E" w:rsidP="007C1734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37433772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56CB1" w14:textId="77777777" w:rsidR="00E43E0E" w:rsidRPr="00A0338A" w:rsidRDefault="00E43E0E" w:rsidP="007C1734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</w:tr>
      <w:tr w:rsidR="00A0338A" w:rsidRPr="00A0338A" w14:paraId="4BE7487C" w14:textId="77777777" w:rsidTr="00B01A31">
        <w:trPr>
          <w:trHeight w:val="400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C97B" w14:textId="77777777" w:rsidR="00E43E0E" w:rsidRPr="00A0338A" w:rsidRDefault="00E43E0E" w:rsidP="007C173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4:11038438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6400" w14:textId="77777777" w:rsidR="00E43E0E" w:rsidRPr="00A0338A" w:rsidRDefault="00E43E0E" w:rsidP="007C1734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</w:rPr>
              <w:t>SEC24B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38A2" w14:textId="77777777" w:rsidR="00E43E0E" w:rsidRPr="00A0338A" w:rsidRDefault="00E43E0E" w:rsidP="007C173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NM_006323.</w:t>
            </w:r>
            <w:proofErr w:type="gramStart"/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5:c.</w:t>
            </w:r>
            <w:proofErr w:type="gramEnd"/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458C&gt;T:p.S153F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60C22AF" w14:textId="5DEB639C" w:rsidR="00E43E0E" w:rsidRPr="00A0338A" w:rsidRDefault="00E43E0E" w:rsidP="00E43E0E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</w:rPr>
              <w:t>H</w:t>
            </w: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e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5027" w14:textId="313FC242" w:rsidR="00E43E0E" w:rsidRPr="00A0338A" w:rsidRDefault="00E43E0E" w:rsidP="00FE785E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Possibly Damagin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D5F1" w14:textId="77777777" w:rsidR="00E43E0E" w:rsidRPr="00A0338A" w:rsidRDefault="00E43E0E" w:rsidP="007C1734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74694672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A3600" w14:textId="77777777" w:rsidR="00E43E0E" w:rsidRPr="00A0338A" w:rsidRDefault="00E43E0E" w:rsidP="007C1734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0.005</w:t>
            </w:r>
          </w:p>
        </w:tc>
      </w:tr>
      <w:tr w:rsidR="00A0338A" w:rsidRPr="00A0338A" w14:paraId="77FE559D" w14:textId="77777777" w:rsidTr="00B01A31">
        <w:trPr>
          <w:trHeight w:val="400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8DF9" w14:textId="77777777" w:rsidR="00E43E0E" w:rsidRPr="00A0338A" w:rsidRDefault="00E43E0E" w:rsidP="007C173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6:3173370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4387" w14:textId="77777777" w:rsidR="00E43E0E" w:rsidRPr="00A0338A" w:rsidRDefault="00E43E0E" w:rsidP="007C1734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</w:rPr>
              <w:t>VWA7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631E" w14:textId="77777777" w:rsidR="00E43E0E" w:rsidRPr="00A0338A" w:rsidRDefault="00E43E0E" w:rsidP="007C173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NM_025258.</w:t>
            </w:r>
            <w:proofErr w:type="gramStart"/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3:c.</w:t>
            </w:r>
            <w:proofErr w:type="gramEnd"/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2450C&gt;T:p.P817L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B0007CE" w14:textId="2A594658" w:rsidR="00E43E0E" w:rsidRPr="00A0338A" w:rsidRDefault="00E43E0E" w:rsidP="00E43E0E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</w:rPr>
              <w:t>H</w:t>
            </w: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e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54E8" w14:textId="4A9B8311" w:rsidR="00E43E0E" w:rsidRPr="00A0338A" w:rsidRDefault="00E43E0E" w:rsidP="00FE785E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Possibly Damagin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2E68" w14:textId="77777777" w:rsidR="00E43E0E" w:rsidRPr="00A0338A" w:rsidRDefault="00E43E0E" w:rsidP="007C1734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75930057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C3BCC" w14:textId="77777777" w:rsidR="00E43E0E" w:rsidRPr="00A0338A" w:rsidRDefault="00E43E0E" w:rsidP="007C1734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0.0002</w:t>
            </w:r>
          </w:p>
        </w:tc>
      </w:tr>
      <w:tr w:rsidR="00A0338A" w:rsidRPr="00A0338A" w14:paraId="4E28BA52" w14:textId="77777777" w:rsidTr="00B01A31">
        <w:trPr>
          <w:trHeight w:val="400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5401" w14:textId="77777777" w:rsidR="00E43E0E" w:rsidRPr="00A0338A" w:rsidRDefault="00E43E0E" w:rsidP="007C173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6:11657448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A0D3" w14:textId="77777777" w:rsidR="00E43E0E" w:rsidRPr="00A0338A" w:rsidRDefault="00E43E0E" w:rsidP="007C1734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</w:rPr>
              <w:t>TSPYL4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9F3B" w14:textId="77777777" w:rsidR="00E43E0E" w:rsidRPr="00A0338A" w:rsidRDefault="00E43E0E" w:rsidP="007C173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NM_021648.</w:t>
            </w:r>
            <w:proofErr w:type="gramStart"/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5:c.</w:t>
            </w:r>
            <w:proofErr w:type="gramEnd"/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689G&gt;C:p.R230P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835B946" w14:textId="3DEC5C4F" w:rsidR="00E43E0E" w:rsidRPr="00A0338A" w:rsidRDefault="00E43E0E" w:rsidP="00E43E0E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</w:rPr>
              <w:t>H</w:t>
            </w: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e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9FCF" w14:textId="5B384180" w:rsidR="00E43E0E" w:rsidRPr="00A0338A" w:rsidRDefault="00E43E0E" w:rsidP="00FE785E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Probably Damagin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87F6" w14:textId="77777777" w:rsidR="00E43E0E" w:rsidRPr="00A0338A" w:rsidRDefault="00E43E0E" w:rsidP="007C1734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142471859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CD84F" w14:textId="77777777" w:rsidR="00E43E0E" w:rsidRPr="00A0338A" w:rsidRDefault="00E43E0E" w:rsidP="007C1734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</w:tr>
      <w:tr w:rsidR="00A0338A" w:rsidRPr="00A0338A" w14:paraId="19F28096" w14:textId="77777777" w:rsidTr="00B01A31">
        <w:trPr>
          <w:trHeight w:val="400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C6B7" w14:textId="77777777" w:rsidR="00E43E0E" w:rsidRPr="00A0338A" w:rsidRDefault="00E43E0E" w:rsidP="007C173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11:6467809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15AC" w14:textId="77777777" w:rsidR="00E43E0E" w:rsidRPr="00A0338A" w:rsidRDefault="00E43E0E" w:rsidP="007C1734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</w:rPr>
              <w:t>ATG2A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545B" w14:textId="77777777" w:rsidR="00E43E0E" w:rsidRPr="00A0338A" w:rsidRDefault="00E43E0E" w:rsidP="007C173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NM_015104.</w:t>
            </w:r>
            <w:proofErr w:type="gramStart"/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3:c.</w:t>
            </w:r>
            <w:proofErr w:type="gramEnd"/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1696C&gt;T:p.R566C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717A01A" w14:textId="2F9E2156" w:rsidR="00E43E0E" w:rsidRPr="00A0338A" w:rsidRDefault="00E43E0E" w:rsidP="00E43E0E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</w:rPr>
              <w:t>H</w:t>
            </w: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e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FDFA" w14:textId="601169E0" w:rsidR="00E43E0E" w:rsidRPr="00A0338A" w:rsidRDefault="00E43E0E" w:rsidP="00FE785E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Possibly Damagin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2E45" w14:textId="77777777" w:rsidR="00E43E0E" w:rsidRPr="00A0338A" w:rsidRDefault="00E43E0E" w:rsidP="007C1734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14060046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7EDB9" w14:textId="77777777" w:rsidR="00E43E0E" w:rsidRPr="00A0338A" w:rsidRDefault="00E43E0E" w:rsidP="007C1734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</w:tr>
      <w:tr w:rsidR="00A0338A" w:rsidRPr="00A0338A" w14:paraId="1022007D" w14:textId="77777777" w:rsidTr="00B01A31">
        <w:trPr>
          <w:trHeight w:val="400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B8C3" w14:textId="77777777" w:rsidR="00E43E0E" w:rsidRPr="00A0338A" w:rsidRDefault="00E43E0E" w:rsidP="007C173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11:8540735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C225" w14:textId="77777777" w:rsidR="00E43E0E" w:rsidRPr="00A0338A" w:rsidRDefault="00E43E0E" w:rsidP="007C1734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</w:rPr>
              <w:t>SYTL2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CCD9" w14:textId="77777777" w:rsidR="00E43E0E" w:rsidRPr="00A0338A" w:rsidRDefault="00E43E0E" w:rsidP="007C173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NM_206930.</w:t>
            </w:r>
            <w:proofErr w:type="gramStart"/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3:c.</w:t>
            </w:r>
            <w:proofErr w:type="gramEnd"/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823A&gt;T:p.N820Y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B2613E0" w14:textId="6071A387" w:rsidR="00E43E0E" w:rsidRPr="00A0338A" w:rsidRDefault="00E43E0E" w:rsidP="00E43E0E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</w:rPr>
              <w:t>H</w:t>
            </w: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e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7EA4" w14:textId="0065C43D" w:rsidR="00E43E0E" w:rsidRPr="00A0338A" w:rsidRDefault="00E43E0E" w:rsidP="00FE785E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Possibly Damagin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434D" w14:textId="77777777" w:rsidR="00E43E0E" w:rsidRPr="00A0338A" w:rsidRDefault="00E43E0E" w:rsidP="007C1734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124052131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3C633" w14:textId="77777777" w:rsidR="00E43E0E" w:rsidRPr="00A0338A" w:rsidRDefault="00E43E0E" w:rsidP="007C1734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2.00E-04</w:t>
            </w:r>
          </w:p>
        </w:tc>
      </w:tr>
      <w:tr w:rsidR="00A0338A" w:rsidRPr="00A0338A" w14:paraId="0160D259" w14:textId="77777777" w:rsidTr="00B01A31">
        <w:trPr>
          <w:trHeight w:val="400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629A" w14:textId="77777777" w:rsidR="00E43E0E" w:rsidRPr="00A0338A" w:rsidRDefault="00E43E0E" w:rsidP="007C173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19:4612478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6158" w14:textId="77777777" w:rsidR="00E43E0E" w:rsidRPr="00A0338A" w:rsidRDefault="00E43E0E" w:rsidP="007C1734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</w:rPr>
              <w:t>EML2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5E09" w14:textId="77777777" w:rsidR="00E43E0E" w:rsidRPr="00A0338A" w:rsidRDefault="00E43E0E" w:rsidP="007C173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NM_001193268.</w:t>
            </w:r>
            <w:proofErr w:type="gramStart"/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3:c.</w:t>
            </w:r>
            <w:proofErr w:type="gramEnd"/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1558G&gt;T:p.V319F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D299537" w14:textId="029B503B" w:rsidR="00E43E0E" w:rsidRPr="00A0338A" w:rsidRDefault="00E43E0E" w:rsidP="00E43E0E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</w:rPr>
              <w:t>H</w:t>
            </w: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e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5CC8" w14:textId="5ED56FA9" w:rsidR="00E43E0E" w:rsidRPr="00A0338A" w:rsidRDefault="00E43E0E" w:rsidP="00FE785E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Possibly Damagin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3282" w14:textId="77777777" w:rsidR="00E43E0E" w:rsidRPr="00A0338A" w:rsidRDefault="00E43E0E" w:rsidP="007C1734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184799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D7480" w14:textId="77777777" w:rsidR="00E43E0E" w:rsidRPr="00A0338A" w:rsidRDefault="00E43E0E" w:rsidP="007C1734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0.006</w:t>
            </w:r>
          </w:p>
        </w:tc>
      </w:tr>
      <w:tr w:rsidR="00A0338A" w:rsidRPr="00A0338A" w14:paraId="06B25E29" w14:textId="77777777" w:rsidTr="00B01A31">
        <w:trPr>
          <w:trHeight w:val="400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438C" w14:textId="77777777" w:rsidR="00E43E0E" w:rsidRPr="00A0338A" w:rsidRDefault="00E43E0E" w:rsidP="007C173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19:5132327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39F0" w14:textId="77777777" w:rsidR="00E43E0E" w:rsidRPr="00A0338A" w:rsidRDefault="00E43E0E" w:rsidP="007C1734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</w:rPr>
              <w:t>KLK1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76BD" w14:textId="77777777" w:rsidR="00E43E0E" w:rsidRPr="00A0338A" w:rsidRDefault="00E43E0E" w:rsidP="007C173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NM_002257.</w:t>
            </w:r>
            <w:proofErr w:type="gramStart"/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4:c.</w:t>
            </w:r>
            <w:proofErr w:type="gramEnd"/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514C&gt;T:p.L172F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4DE595E" w14:textId="1B61A746" w:rsidR="00E43E0E" w:rsidRPr="00A0338A" w:rsidRDefault="00E43E0E" w:rsidP="00E43E0E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</w:rPr>
              <w:t>H</w:t>
            </w: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e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269A" w14:textId="7F4E2B41" w:rsidR="00E43E0E" w:rsidRPr="00A0338A" w:rsidRDefault="00E43E0E" w:rsidP="00FE785E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Possibly Damagin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91D4" w14:textId="77777777" w:rsidR="00E43E0E" w:rsidRPr="00A0338A" w:rsidRDefault="00E43E0E" w:rsidP="007C1734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19319984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281D" w14:textId="77777777" w:rsidR="00E43E0E" w:rsidRPr="00A0338A" w:rsidRDefault="00E43E0E" w:rsidP="007C1734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2.00E-03</w:t>
            </w:r>
          </w:p>
        </w:tc>
      </w:tr>
      <w:tr w:rsidR="00A0338A" w:rsidRPr="00A0338A" w14:paraId="5AC8AA5F" w14:textId="77777777" w:rsidTr="00B01A31">
        <w:trPr>
          <w:trHeight w:val="400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0E8F" w14:textId="77777777" w:rsidR="00E43E0E" w:rsidRPr="00A0338A" w:rsidRDefault="00E43E0E" w:rsidP="007C173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20:6159792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3840" w14:textId="77777777" w:rsidR="00E43E0E" w:rsidRPr="00A0338A" w:rsidRDefault="00E43E0E" w:rsidP="007C1734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</w:rPr>
              <w:t>SLC17A9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C0D9" w14:textId="77777777" w:rsidR="00E43E0E" w:rsidRPr="00A0338A" w:rsidRDefault="00E43E0E" w:rsidP="007C173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NM_022082.</w:t>
            </w:r>
            <w:proofErr w:type="gramStart"/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4:c.</w:t>
            </w:r>
            <w:proofErr w:type="gramEnd"/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1105G&gt;A:p.G369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73C92F2" w14:textId="531CF04A" w:rsidR="00E43E0E" w:rsidRPr="00A0338A" w:rsidRDefault="00E43E0E" w:rsidP="00E43E0E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</w:rPr>
              <w:t>H</w:t>
            </w: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e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1741" w14:textId="111755A0" w:rsidR="00E43E0E" w:rsidRPr="00A0338A" w:rsidRDefault="00E43E0E" w:rsidP="00FE785E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Probably Damagin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EAF6" w14:textId="77777777" w:rsidR="00E43E0E" w:rsidRPr="00A0338A" w:rsidRDefault="00E43E0E" w:rsidP="007C1734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18634808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9AABE" w14:textId="77777777" w:rsidR="00E43E0E" w:rsidRPr="00A0338A" w:rsidRDefault="00E43E0E" w:rsidP="007C1734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A0338A" w:rsidRPr="00A0338A" w14:paraId="17F0736D" w14:textId="77777777" w:rsidTr="00B01A31">
        <w:trPr>
          <w:trHeight w:val="400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E1A5" w14:textId="77777777" w:rsidR="00E43E0E" w:rsidRPr="00A0338A" w:rsidRDefault="00E43E0E" w:rsidP="007C173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22:2456772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4D56" w14:textId="77777777" w:rsidR="00E43E0E" w:rsidRPr="00A0338A" w:rsidRDefault="00E43E0E" w:rsidP="007C1734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</w:rPr>
              <w:t>CABIN1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A047" w14:textId="77777777" w:rsidR="00E43E0E" w:rsidRPr="00A0338A" w:rsidRDefault="00E43E0E" w:rsidP="007C173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NM_001199281.</w:t>
            </w:r>
            <w:proofErr w:type="gramStart"/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1:c.</w:t>
            </w:r>
            <w:proofErr w:type="gramEnd"/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5804G&gt;A:p.R1885Q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C823372" w14:textId="310239ED" w:rsidR="00E43E0E" w:rsidRPr="00A0338A" w:rsidRDefault="00E43E0E" w:rsidP="00E43E0E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</w:rPr>
              <w:t>H</w:t>
            </w: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e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9AF0" w14:textId="79DE341D" w:rsidR="00E43E0E" w:rsidRPr="00A0338A" w:rsidRDefault="00E43E0E" w:rsidP="00FE785E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Probably Damagin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A62E" w14:textId="77777777" w:rsidR="00E43E0E" w:rsidRPr="00A0338A" w:rsidRDefault="00E43E0E" w:rsidP="007C1734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37618966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90702" w14:textId="77777777" w:rsidR="00E43E0E" w:rsidRPr="00A0338A" w:rsidRDefault="00E43E0E" w:rsidP="007C1734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</w:tr>
      <w:tr w:rsidR="00A0338A" w:rsidRPr="00A0338A" w14:paraId="3CA5198D" w14:textId="77777777" w:rsidTr="00B01A31">
        <w:trPr>
          <w:trHeight w:val="400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E773" w14:textId="77777777" w:rsidR="00E43E0E" w:rsidRPr="00A0338A" w:rsidRDefault="00E43E0E" w:rsidP="007C173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22:5065987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1239" w14:textId="77777777" w:rsidR="00E43E0E" w:rsidRPr="00A0338A" w:rsidRDefault="00E43E0E" w:rsidP="007C1734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</w:rPr>
              <w:t>TUBGCP6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00D4" w14:textId="77777777" w:rsidR="00E43E0E" w:rsidRPr="00A0338A" w:rsidRDefault="00E43E0E" w:rsidP="007C173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NM_020461.</w:t>
            </w:r>
            <w:proofErr w:type="gramStart"/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4:c.</w:t>
            </w:r>
            <w:proofErr w:type="gramEnd"/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2914G&gt;C:p.A972P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6D85BB3" w14:textId="3D7508AC" w:rsidR="00E43E0E" w:rsidRPr="00A0338A" w:rsidRDefault="00E43E0E" w:rsidP="00E43E0E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</w:rPr>
              <w:t>H</w:t>
            </w: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e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A2FA" w14:textId="09FC8072" w:rsidR="00E43E0E" w:rsidRPr="00A0338A" w:rsidRDefault="00E43E0E" w:rsidP="00FE785E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Possibly Damagin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221E" w14:textId="77777777" w:rsidR="00E43E0E" w:rsidRPr="00A0338A" w:rsidRDefault="00E43E0E" w:rsidP="007C1734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19997891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6B5CE" w14:textId="77777777" w:rsidR="00E43E0E" w:rsidRPr="00A0338A" w:rsidRDefault="00E43E0E" w:rsidP="007C1734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2.00E-03</w:t>
            </w:r>
          </w:p>
        </w:tc>
      </w:tr>
      <w:tr w:rsidR="00A0338A" w:rsidRPr="00A0338A" w14:paraId="0507A01D" w14:textId="77777777" w:rsidTr="00B01A31">
        <w:trPr>
          <w:trHeight w:val="4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20DE4" w14:textId="77777777" w:rsidR="00E43E0E" w:rsidRPr="00A0338A" w:rsidRDefault="00E43E0E" w:rsidP="007C173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22:50921144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BAB3D" w14:textId="77777777" w:rsidR="00E43E0E" w:rsidRPr="00A0338A" w:rsidRDefault="00E43E0E" w:rsidP="007C1734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</w:rPr>
              <w:t>ADM2</w:t>
            </w:r>
          </w:p>
        </w:tc>
        <w:tc>
          <w:tcPr>
            <w:tcW w:w="3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4FA9C" w14:textId="77777777" w:rsidR="00E43E0E" w:rsidRPr="00A0338A" w:rsidRDefault="00E43E0E" w:rsidP="007C173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NM_001253845.</w:t>
            </w:r>
            <w:proofErr w:type="gramStart"/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2:c.</w:t>
            </w:r>
            <w:proofErr w:type="gramEnd"/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259C&gt;T:p.R87C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BEE73" w14:textId="4DDA8494" w:rsidR="00E43E0E" w:rsidRPr="00A0338A" w:rsidRDefault="00E43E0E" w:rsidP="00E43E0E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</w:rPr>
              <w:t>H</w:t>
            </w: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e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EF608" w14:textId="2542A40B" w:rsidR="00E43E0E" w:rsidRPr="00A0338A" w:rsidRDefault="00E43E0E" w:rsidP="00FE785E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Possibly Damaging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1760E" w14:textId="77777777" w:rsidR="00E43E0E" w:rsidRPr="00A0338A" w:rsidRDefault="00E43E0E" w:rsidP="007C1734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77535810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AFF87" w14:textId="77777777" w:rsidR="00E43E0E" w:rsidRPr="00A0338A" w:rsidRDefault="00E43E0E" w:rsidP="007C1734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</w:tr>
    </w:tbl>
    <w:p w14:paraId="743CEF42" w14:textId="67BAD329" w:rsidR="00797AFB" w:rsidRPr="00A0338A" w:rsidRDefault="00797AFB">
      <w:pPr>
        <w:rPr>
          <w:color w:val="000000" w:themeColor="text1"/>
        </w:rPr>
      </w:pPr>
    </w:p>
    <w:p w14:paraId="0CD5DFC7" w14:textId="03F68D7E" w:rsidR="00BC266A" w:rsidRPr="00A0338A" w:rsidRDefault="00BC266A">
      <w:pPr>
        <w:rPr>
          <w:color w:val="000000" w:themeColor="text1"/>
        </w:rPr>
      </w:pPr>
    </w:p>
    <w:p w14:paraId="25BB594D" w14:textId="77777777" w:rsidR="00711372" w:rsidRPr="00A0338A" w:rsidRDefault="00711372">
      <w:pPr>
        <w:rPr>
          <w:color w:val="000000" w:themeColor="text1"/>
        </w:rPr>
      </w:pPr>
    </w:p>
    <w:p w14:paraId="17217B84" w14:textId="25536434" w:rsidR="00BC266A" w:rsidRPr="00A0338A" w:rsidRDefault="00BC266A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A0338A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 xml:space="preserve">Table </w:t>
      </w:r>
      <w:r w:rsidR="006A63BF" w:rsidRPr="00A0338A">
        <w:rPr>
          <w:rFonts w:ascii="Times New Roman" w:hAnsi="Times New Roman" w:cs="Times New Roman"/>
          <w:b/>
          <w:bCs/>
          <w:color w:val="000000" w:themeColor="text1"/>
          <w:sz w:val="22"/>
        </w:rPr>
        <w:t>S</w:t>
      </w:r>
      <w:r w:rsidR="00CE31F7" w:rsidRPr="00A0338A">
        <w:rPr>
          <w:rFonts w:ascii="Times New Roman" w:hAnsi="Times New Roman" w:cs="Times New Roman"/>
          <w:b/>
          <w:bCs/>
          <w:color w:val="000000" w:themeColor="text1"/>
          <w:sz w:val="22"/>
        </w:rPr>
        <w:t>3</w:t>
      </w:r>
      <w:r w:rsidRPr="00A0338A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</w:t>
      </w:r>
      <w:r w:rsidR="00FB31D8" w:rsidRPr="00A0338A">
        <w:rPr>
          <w:rFonts w:ascii="Times New Roman" w:hAnsi="Times New Roman" w:cs="Times New Roman"/>
          <w:b/>
          <w:bCs/>
          <w:color w:val="000000" w:themeColor="text1"/>
          <w:sz w:val="22"/>
        </w:rPr>
        <w:t>12 rare missense maternal variants in brain-expressed genes identified in the study</w:t>
      </w:r>
    </w:p>
    <w:p w14:paraId="25F17E66" w14:textId="77777777" w:rsidR="00B402C8" w:rsidRPr="00A0338A" w:rsidRDefault="00B402C8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tbl>
      <w:tblPr>
        <w:tblW w:w="1326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70"/>
        <w:gridCol w:w="1506"/>
        <w:gridCol w:w="3828"/>
        <w:gridCol w:w="1134"/>
        <w:gridCol w:w="2127"/>
        <w:gridCol w:w="1701"/>
        <w:gridCol w:w="1495"/>
      </w:tblGrid>
      <w:tr w:rsidR="00A0338A" w:rsidRPr="00A0338A" w14:paraId="5B551943" w14:textId="77777777" w:rsidTr="00B01A31">
        <w:trPr>
          <w:trHeight w:val="920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0235F" w14:textId="77777777" w:rsidR="00FE785E" w:rsidRPr="00A0338A" w:rsidRDefault="00FE785E" w:rsidP="00FE785E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  <w:t>Position (hg19)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9C6E7" w14:textId="77777777" w:rsidR="00FE785E" w:rsidRPr="00A0338A" w:rsidRDefault="00FE785E" w:rsidP="00FE785E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  <w:t>Gene Symbol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0927C" w14:textId="77777777" w:rsidR="00FE785E" w:rsidRPr="00A0338A" w:rsidRDefault="00FE785E" w:rsidP="00FE785E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  <w:t>Varia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6546CC2" w14:textId="67C7AE90" w:rsidR="00FE785E" w:rsidRPr="00A0338A" w:rsidRDefault="00FE785E" w:rsidP="00FE785E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  <w:t>Genotyp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A0A7F1" w14:textId="2CBCEB7B" w:rsidR="00FE785E" w:rsidRPr="00A0338A" w:rsidRDefault="00FE785E" w:rsidP="00FE785E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  <w:t>PolyPhen-2 Function Predic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79CFF" w14:textId="77777777" w:rsidR="00FE785E" w:rsidRPr="00A0338A" w:rsidRDefault="00FE785E" w:rsidP="00FE785E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A0338A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  <w:t>dbSNP</w:t>
            </w:r>
            <w:proofErr w:type="spellEnd"/>
            <w:r w:rsidRPr="00A0338A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ID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EB150" w14:textId="77777777" w:rsidR="00FE785E" w:rsidRPr="00A0338A" w:rsidRDefault="00FE785E" w:rsidP="00FE785E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  <w:t>Japanese Population</w:t>
            </w:r>
          </w:p>
        </w:tc>
      </w:tr>
      <w:tr w:rsidR="00A0338A" w:rsidRPr="00A0338A" w14:paraId="6DCE7D46" w14:textId="77777777" w:rsidTr="00B01A31">
        <w:trPr>
          <w:trHeight w:val="400"/>
        </w:trPr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F8F4" w14:textId="77777777" w:rsidR="00FE785E" w:rsidRPr="00A0338A" w:rsidRDefault="00FE785E" w:rsidP="00FE785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3:7586108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8BC6" w14:textId="77777777" w:rsidR="00FE785E" w:rsidRPr="00313751" w:rsidRDefault="00FE785E" w:rsidP="00FE785E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13751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t>TBC1D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EA52" w14:textId="77777777" w:rsidR="00FE785E" w:rsidRPr="00A0338A" w:rsidRDefault="00FE785E" w:rsidP="00FE785E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M_014832.</w:t>
            </w:r>
            <w:proofErr w:type="gramStart"/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:c.</w:t>
            </w:r>
            <w:proofErr w:type="gramEnd"/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556C&gt;T:p.R1186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10DA45" w14:textId="1E8A0338" w:rsidR="00FE785E" w:rsidRPr="00A0338A" w:rsidRDefault="00FE785E" w:rsidP="00FE785E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</w:rPr>
              <w:t>H</w:t>
            </w: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e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18E4" w14:textId="048984D4" w:rsidR="00FE785E" w:rsidRPr="00A0338A" w:rsidRDefault="00FE785E" w:rsidP="00FE785E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Possibly Damag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B925" w14:textId="77777777" w:rsidR="00FE785E" w:rsidRPr="00A0338A" w:rsidRDefault="00FE785E" w:rsidP="00FE785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0134480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FA3DF" w14:textId="77777777" w:rsidR="00FE785E" w:rsidRPr="00A0338A" w:rsidRDefault="00FE785E" w:rsidP="00FE785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003</w:t>
            </w:r>
          </w:p>
        </w:tc>
      </w:tr>
      <w:tr w:rsidR="00A0338A" w:rsidRPr="00A0338A" w14:paraId="45A8B4BC" w14:textId="77777777" w:rsidTr="00B01A31">
        <w:trPr>
          <w:trHeight w:val="400"/>
        </w:trPr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C969" w14:textId="77777777" w:rsidR="00FE785E" w:rsidRPr="00A0338A" w:rsidRDefault="00FE785E" w:rsidP="00FE785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8:14222991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9909" w14:textId="77777777" w:rsidR="00FE785E" w:rsidRPr="00313751" w:rsidRDefault="00FE785E" w:rsidP="00FE785E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13751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t>SLC45A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CA95" w14:textId="77777777" w:rsidR="00FE785E" w:rsidRPr="00A0338A" w:rsidRDefault="00FE785E" w:rsidP="00FE785E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M_001286648.</w:t>
            </w:r>
            <w:proofErr w:type="gramStart"/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:c.</w:t>
            </w:r>
            <w:proofErr w:type="gramEnd"/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445G&gt;A:p.D149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C11D46" w14:textId="2FAA406E" w:rsidR="00FE785E" w:rsidRPr="00A0338A" w:rsidRDefault="00FE785E" w:rsidP="00FE785E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He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8794" w14:textId="25088085" w:rsidR="00FE785E" w:rsidRPr="00A0338A" w:rsidRDefault="00FE785E" w:rsidP="00FE785E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Probably Damag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FD41" w14:textId="77777777" w:rsidR="00FE785E" w:rsidRPr="00A0338A" w:rsidRDefault="00FE785E" w:rsidP="00FE785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76611531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B5AD6" w14:textId="77777777" w:rsidR="00FE785E" w:rsidRPr="00A0338A" w:rsidRDefault="00FE785E" w:rsidP="00FE785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0002</w:t>
            </w:r>
          </w:p>
        </w:tc>
      </w:tr>
      <w:tr w:rsidR="00A0338A" w:rsidRPr="00A0338A" w14:paraId="68137D9A" w14:textId="77777777" w:rsidTr="00B01A31">
        <w:trPr>
          <w:trHeight w:val="400"/>
        </w:trPr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66D6" w14:textId="77777777" w:rsidR="00FE785E" w:rsidRPr="00A0338A" w:rsidRDefault="00FE785E" w:rsidP="00FE785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:3592176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1814" w14:textId="77777777" w:rsidR="00FE785E" w:rsidRPr="00313751" w:rsidRDefault="00FE785E" w:rsidP="00FE785E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13751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t>KIAA0319L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8651" w14:textId="77777777" w:rsidR="00FE785E" w:rsidRPr="00A0338A" w:rsidRDefault="00FE785E" w:rsidP="00FE785E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M_024874.</w:t>
            </w:r>
            <w:proofErr w:type="gramStart"/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4:c.</w:t>
            </w:r>
            <w:proofErr w:type="gramEnd"/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507C&gt;G:p.P503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D5051E" w14:textId="31768192" w:rsidR="00FE785E" w:rsidRPr="00A0338A" w:rsidRDefault="00FE785E" w:rsidP="00FE785E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</w:rPr>
              <w:t>H</w:t>
            </w: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e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9D1A" w14:textId="290F6F4C" w:rsidR="00FE785E" w:rsidRPr="00A0338A" w:rsidRDefault="00FE785E" w:rsidP="00FE785E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Probably Damag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D9D1" w14:textId="77777777" w:rsidR="00FE785E" w:rsidRPr="00A0338A" w:rsidRDefault="00FE785E" w:rsidP="00FE785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77878748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10BEE" w14:textId="77777777" w:rsidR="00FE785E" w:rsidRPr="00A0338A" w:rsidRDefault="00FE785E" w:rsidP="00FE785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0338A" w:rsidRPr="00A0338A" w14:paraId="0A2DC976" w14:textId="77777777" w:rsidTr="00B01A31">
        <w:trPr>
          <w:trHeight w:val="400"/>
        </w:trPr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7C79" w14:textId="77777777" w:rsidR="00FE785E" w:rsidRPr="00A0338A" w:rsidRDefault="00FE785E" w:rsidP="00FE785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:2424572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0DA4" w14:textId="77777777" w:rsidR="00FE785E" w:rsidRPr="00313751" w:rsidRDefault="00FE785E" w:rsidP="00FE785E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13751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t>MFSD2B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24B1" w14:textId="77777777" w:rsidR="00FE785E" w:rsidRPr="00A0338A" w:rsidRDefault="00FE785E" w:rsidP="00FE785E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M_001080473.</w:t>
            </w:r>
            <w:proofErr w:type="gramStart"/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:c.</w:t>
            </w:r>
            <w:proofErr w:type="gramEnd"/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007G&gt;C:p.W336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5B4AA0" w14:textId="2A558E10" w:rsidR="00FE785E" w:rsidRPr="00A0338A" w:rsidRDefault="00FE785E" w:rsidP="00FE785E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</w:rPr>
              <w:t>H</w:t>
            </w: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e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8B85" w14:textId="7D9B6E00" w:rsidR="00FE785E" w:rsidRPr="00A0338A" w:rsidRDefault="00FE785E" w:rsidP="00FE785E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Probably Damag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3279" w14:textId="77777777" w:rsidR="00FE785E" w:rsidRPr="00A0338A" w:rsidRDefault="00FE785E" w:rsidP="00FE785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8871800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43EE6" w14:textId="77777777" w:rsidR="00FE785E" w:rsidRPr="00A0338A" w:rsidRDefault="00FE785E" w:rsidP="00FE785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006</w:t>
            </w:r>
          </w:p>
        </w:tc>
      </w:tr>
      <w:tr w:rsidR="00A0338A" w:rsidRPr="00A0338A" w14:paraId="2B475FFF" w14:textId="77777777" w:rsidTr="00B01A31">
        <w:trPr>
          <w:trHeight w:val="400"/>
        </w:trPr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676C" w14:textId="77777777" w:rsidR="00FE785E" w:rsidRPr="00A0338A" w:rsidRDefault="00FE785E" w:rsidP="00FE785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:11972679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4C83" w14:textId="77777777" w:rsidR="00FE785E" w:rsidRPr="00313751" w:rsidRDefault="00FE785E" w:rsidP="00FE785E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13751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t>MARCO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12DC" w14:textId="77777777" w:rsidR="00FE785E" w:rsidRPr="00A0338A" w:rsidRDefault="00FE785E" w:rsidP="00FE785E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M_006770.</w:t>
            </w:r>
            <w:proofErr w:type="gramStart"/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:c.</w:t>
            </w:r>
            <w:proofErr w:type="gramEnd"/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58T&gt;C:p.L5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8F9244" w14:textId="2F37D55A" w:rsidR="00FE785E" w:rsidRPr="00A0338A" w:rsidRDefault="00FE785E" w:rsidP="00FE785E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</w:rPr>
              <w:t>H</w:t>
            </w: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e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5086" w14:textId="4C8BCBF7" w:rsidR="00FE785E" w:rsidRPr="00A0338A" w:rsidRDefault="00FE785E" w:rsidP="00FE785E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Probably Damag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ECE9" w14:textId="77777777" w:rsidR="00FE785E" w:rsidRPr="00A0338A" w:rsidRDefault="00FE785E" w:rsidP="00FE785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20884870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48461" w14:textId="77777777" w:rsidR="00FE785E" w:rsidRPr="00A0338A" w:rsidRDefault="00FE785E" w:rsidP="00FE785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0008</w:t>
            </w:r>
          </w:p>
        </w:tc>
      </w:tr>
      <w:tr w:rsidR="00A0338A" w:rsidRPr="00A0338A" w14:paraId="0CF2DFE6" w14:textId="77777777" w:rsidTr="00B01A31">
        <w:trPr>
          <w:trHeight w:val="400"/>
        </w:trPr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7C8C" w14:textId="77777777" w:rsidR="00FE785E" w:rsidRPr="00A0338A" w:rsidRDefault="00FE785E" w:rsidP="00FE785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0:11619763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E892" w14:textId="77777777" w:rsidR="00FE785E" w:rsidRPr="00313751" w:rsidRDefault="00FE785E" w:rsidP="00FE785E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13751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t>ABLIM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D71F" w14:textId="77777777" w:rsidR="00FE785E" w:rsidRPr="00A0338A" w:rsidRDefault="00FE785E" w:rsidP="00FE785E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M_001003407.</w:t>
            </w:r>
            <w:proofErr w:type="gramStart"/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:c.</w:t>
            </w:r>
            <w:proofErr w:type="gramEnd"/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010A&gt;C:p.K670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EAC7E9" w14:textId="0C00B9DC" w:rsidR="00FE785E" w:rsidRPr="00A0338A" w:rsidRDefault="00FE785E" w:rsidP="00FE785E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</w:rPr>
              <w:t>H</w:t>
            </w: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e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8EF1" w14:textId="29EE1956" w:rsidR="00FE785E" w:rsidRPr="00A0338A" w:rsidRDefault="00FE785E" w:rsidP="00FE785E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Probably Damag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5C63" w14:textId="77777777" w:rsidR="00FE785E" w:rsidRPr="00A0338A" w:rsidRDefault="00FE785E" w:rsidP="00FE785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19012166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41B94" w14:textId="77777777" w:rsidR="00FE785E" w:rsidRPr="00A0338A" w:rsidRDefault="00FE785E" w:rsidP="00FE785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0002</w:t>
            </w:r>
          </w:p>
        </w:tc>
      </w:tr>
      <w:tr w:rsidR="00A0338A" w:rsidRPr="00A0338A" w14:paraId="562D5FA9" w14:textId="77777777" w:rsidTr="00B01A31">
        <w:trPr>
          <w:trHeight w:val="400"/>
        </w:trPr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39F1" w14:textId="77777777" w:rsidR="00FE785E" w:rsidRPr="00A0338A" w:rsidRDefault="00FE785E" w:rsidP="00FE785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6:205361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C604" w14:textId="77777777" w:rsidR="00FE785E" w:rsidRPr="00313751" w:rsidRDefault="00FE785E" w:rsidP="00FE785E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13751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t>ZNF598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5DC6" w14:textId="77777777" w:rsidR="00FE785E" w:rsidRPr="00A0338A" w:rsidRDefault="00FE785E" w:rsidP="00FE785E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M_178167.</w:t>
            </w:r>
            <w:proofErr w:type="gramStart"/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:c.</w:t>
            </w:r>
            <w:proofErr w:type="gramEnd"/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35G&gt;A:p.R112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D22BAD" w14:textId="12E6F06F" w:rsidR="00FE785E" w:rsidRPr="00A0338A" w:rsidRDefault="00FE785E" w:rsidP="00FE785E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</w:rPr>
              <w:t>H</w:t>
            </w: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e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31FF" w14:textId="208AE50E" w:rsidR="00FE785E" w:rsidRPr="00A0338A" w:rsidRDefault="00FE785E" w:rsidP="00FE785E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Possibly Damag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DEE5" w14:textId="77777777" w:rsidR="00FE785E" w:rsidRPr="00A0338A" w:rsidRDefault="00FE785E" w:rsidP="00FE785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86591573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C0089" w14:textId="77777777" w:rsidR="00FE785E" w:rsidRPr="00A0338A" w:rsidRDefault="00FE785E" w:rsidP="00FE785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0001</w:t>
            </w:r>
          </w:p>
        </w:tc>
      </w:tr>
      <w:tr w:rsidR="00A0338A" w:rsidRPr="00A0338A" w14:paraId="1730C334" w14:textId="77777777" w:rsidTr="00B01A31">
        <w:trPr>
          <w:trHeight w:val="400"/>
        </w:trPr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B2B5" w14:textId="77777777" w:rsidR="00FE785E" w:rsidRPr="00A0338A" w:rsidRDefault="00FE785E" w:rsidP="00FE785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6:3059410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9B34" w14:textId="77777777" w:rsidR="00FE785E" w:rsidRPr="00313751" w:rsidRDefault="00FE785E" w:rsidP="00FE785E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13751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t>ZNF78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DE5F" w14:textId="77777777" w:rsidR="00FE785E" w:rsidRPr="00A0338A" w:rsidRDefault="00FE785E" w:rsidP="00FE785E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M_152458.</w:t>
            </w:r>
            <w:proofErr w:type="gramStart"/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6:c.</w:t>
            </w:r>
            <w:proofErr w:type="gramEnd"/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990C&gt;A:p.H330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B3B0F4" w14:textId="40A29F0D" w:rsidR="00FE785E" w:rsidRPr="00A0338A" w:rsidRDefault="00FE785E" w:rsidP="00FE785E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</w:rPr>
              <w:t>H</w:t>
            </w: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e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E377" w14:textId="1581A822" w:rsidR="00FE785E" w:rsidRPr="00A0338A" w:rsidRDefault="00FE785E" w:rsidP="00FE785E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Probably Damag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16DD" w14:textId="77777777" w:rsidR="00FE785E" w:rsidRPr="00A0338A" w:rsidRDefault="00FE785E" w:rsidP="00FE785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4159263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0CC76" w14:textId="77777777" w:rsidR="00FE785E" w:rsidRPr="00A0338A" w:rsidRDefault="00FE785E" w:rsidP="00FE785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007</w:t>
            </w:r>
          </w:p>
        </w:tc>
      </w:tr>
      <w:tr w:rsidR="00A0338A" w:rsidRPr="00A0338A" w14:paraId="6756F743" w14:textId="77777777" w:rsidTr="00B01A31">
        <w:trPr>
          <w:trHeight w:val="400"/>
        </w:trPr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70F1" w14:textId="77777777" w:rsidR="00FE785E" w:rsidRPr="00A0338A" w:rsidRDefault="00FE785E" w:rsidP="00FE785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8:6518118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993B" w14:textId="77777777" w:rsidR="00FE785E" w:rsidRPr="00313751" w:rsidRDefault="00FE785E" w:rsidP="00FE785E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13751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t>DSEL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3172" w14:textId="77777777" w:rsidR="00FE785E" w:rsidRPr="00A0338A" w:rsidRDefault="00FE785E" w:rsidP="00FE785E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M_032160.</w:t>
            </w:r>
            <w:proofErr w:type="gramStart"/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:c.</w:t>
            </w:r>
            <w:proofErr w:type="gramEnd"/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694C&gt;T:p.H232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9305E6" w14:textId="39BC8F90" w:rsidR="00FE785E" w:rsidRPr="00A0338A" w:rsidRDefault="00FE785E" w:rsidP="00FE785E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</w:rPr>
              <w:t>H</w:t>
            </w: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e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A10F" w14:textId="0A4C4A2A" w:rsidR="00FE785E" w:rsidRPr="00A0338A" w:rsidRDefault="00FE785E" w:rsidP="00FE785E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Probably Damag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6A3C" w14:textId="77777777" w:rsidR="00FE785E" w:rsidRPr="00A0338A" w:rsidRDefault="00FE785E" w:rsidP="00FE785E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9329A" w14:textId="77777777" w:rsidR="00FE785E" w:rsidRPr="00A0338A" w:rsidRDefault="00FE785E" w:rsidP="00FE785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0005265</w:t>
            </w:r>
          </w:p>
        </w:tc>
      </w:tr>
      <w:tr w:rsidR="00A0338A" w:rsidRPr="00A0338A" w14:paraId="5F478BBF" w14:textId="77777777" w:rsidTr="00B01A31">
        <w:trPr>
          <w:trHeight w:val="400"/>
        </w:trPr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C3D3" w14:textId="77777777" w:rsidR="00FE785E" w:rsidRPr="00A0338A" w:rsidRDefault="00FE785E" w:rsidP="00FE785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1:4554783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3124" w14:textId="77777777" w:rsidR="00FE785E" w:rsidRPr="00313751" w:rsidRDefault="00FE785E" w:rsidP="00FE785E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13751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t>PWP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3AD2" w14:textId="77777777" w:rsidR="00FE785E" w:rsidRPr="00A0338A" w:rsidRDefault="00FE785E" w:rsidP="00FE785E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M_005049.</w:t>
            </w:r>
            <w:proofErr w:type="gramStart"/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:c.</w:t>
            </w:r>
            <w:proofErr w:type="gramEnd"/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165C&gt;T:p.T722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A5B517" w14:textId="11DC58FD" w:rsidR="00FE785E" w:rsidRPr="00A0338A" w:rsidRDefault="00FE785E" w:rsidP="00FE785E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</w:rPr>
              <w:t>H</w:t>
            </w: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e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7729" w14:textId="5FF54D5B" w:rsidR="00FE785E" w:rsidRPr="00A0338A" w:rsidRDefault="00FE785E" w:rsidP="00FE785E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Probably Damag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36CF" w14:textId="77777777" w:rsidR="00FE785E" w:rsidRPr="00A0338A" w:rsidRDefault="00FE785E" w:rsidP="00FE785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4400251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F9803" w14:textId="77777777" w:rsidR="00FE785E" w:rsidRPr="00A0338A" w:rsidRDefault="00FE785E" w:rsidP="00FE785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0001</w:t>
            </w:r>
          </w:p>
        </w:tc>
      </w:tr>
      <w:tr w:rsidR="00A0338A" w:rsidRPr="00A0338A" w14:paraId="71FB98E5" w14:textId="77777777" w:rsidTr="00B01A31">
        <w:trPr>
          <w:trHeight w:val="400"/>
        </w:trPr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045D" w14:textId="77777777" w:rsidR="00FE785E" w:rsidRPr="00A0338A" w:rsidRDefault="00FE785E" w:rsidP="00FE785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2:5088565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45CA" w14:textId="77777777" w:rsidR="00FE785E" w:rsidRPr="00313751" w:rsidRDefault="00FE785E" w:rsidP="00FE785E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13751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t>SBF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46B3" w14:textId="77777777" w:rsidR="00FE785E" w:rsidRPr="00A0338A" w:rsidRDefault="00FE785E" w:rsidP="00FE785E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M_002972.</w:t>
            </w:r>
            <w:proofErr w:type="gramStart"/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:c.</w:t>
            </w:r>
            <w:proofErr w:type="gramEnd"/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5594C&gt;T:p.T1865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ADA134" w14:textId="4D4E94F0" w:rsidR="00FE785E" w:rsidRPr="00A0338A" w:rsidRDefault="00FE785E" w:rsidP="00FE785E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</w:rPr>
              <w:t>H</w:t>
            </w: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e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25A7" w14:textId="4B183724" w:rsidR="00FE785E" w:rsidRPr="00A0338A" w:rsidRDefault="00FE785E" w:rsidP="00FE785E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Probably Damag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75C6" w14:textId="77777777" w:rsidR="00FE785E" w:rsidRPr="00A0338A" w:rsidRDefault="00FE785E" w:rsidP="00FE785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7501242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FFB60" w14:textId="77777777" w:rsidR="00FE785E" w:rsidRPr="00A0338A" w:rsidRDefault="00FE785E" w:rsidP="00FE785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007</w:t>
            </w:r>
          </w:p>
        </w:tc>
      </w:tr>
      <w:tr w:rsidR="00A0338A" w:rsidRPr="00A0338A" w14:paraId="6F0FFA27" w14:textId="77777777" w:rsidTr="00B01A31">
        <w:trPr>
          <w:trHeight w:val="4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56F51" w14:textId="77777777" w:rsidR="00FE785E" w:rsidRPr="00A0338A" w:rsidRDefault="00FE785E" w:rsidP="00FE785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3:2849437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C6672" w14:textId="77777777" w:rsidR="00FE785E" w:rsidRPr="00313751" w:rsidRDefault="00FE785E" w:rsidP="00FE785E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13751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t>PDX1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2EC17" w14:textId="77777777" w:rsidR="00FE785E" w:rsidRPr="00A0338A" w:rsidRDefault="00FE785E" w:rsidP="00FE785E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M_000209.</w:t>
            </w:r>
            <w:proofErr w:type="gramStart"/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:c.</w:t>
            </w:r>
            <w:proofErr w:type="gramEnd"/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97C&gt;G:p.P33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0E97C" w14:textId="5AB48969" w:rsidR="00FE785E" w:rsidRPr="00A0338A" w:rsidRDefault="00FE785E" w:rsidP="00FE785E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</w:rPr>
              <w:t>H</w:t>
            </w: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e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835E6" w14:textId="08D5F930" w:rsidR="00FE785E" w:rsidRPr="00A0338A" w:rsidRDefault="00FE785E" w:rsidP="00FE785E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Probably Damag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8A906" w14:textId="77777777" w:rsidR="00FE785E" w:rsidRPr="00A0338A" w:rsidRDefault="00FE785E" w:rsidP="00FE785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92902098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9174E" w14:textId="77777777" w:rsidR="00FE785E" w:rsidRPr="00A0338A" w:rsidRDefault="00FE785E" w:rsidP="00FE785E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003</w:t>
            </w:r>
          </w:p>
        </w:tc>
      </w:tr>
    </w:tbl>
    <w:p w14:paraId="56571FBC" w14:textId="77777777" w:rsidR="00FE785E" w:rsidRPr="00A0338A" w:rsidRDefault="00FE785E" w:rsidP="00FE785E">
      <w:pPr>
        <w:spacing w:line="480" w:lineRule="exact"/>
        <w:rPr>
          <w:rFonts w:ascii="Times New Roman" w:hAnsi="Times New Roman" w:cs="Times New Roman"/>
          <w:color w:val="000000" w:themeColor="text1"/>
          <w:sz w:val="22"/>
        </w:rPr>
      </w:pPr>
      <w:r w:rsidRPr="00A0338A">
        <w:rPr>
          <w:rFonts w:ascii="Times New Roman" w:hAnsi="Times New Roman" w:cs="Times New Roman"/>
          <w:color w:val="000000" w:themeColor="text1"/>
          <w:sz w:val="22"/>
        </w:rPr>
        <w:t>Variants were shared by the siblings.</w:t>
      </w:r>
    </w:p>
    <w:p w14:paraId="0EA99717" w14:textId="77777777" w:rsidR="005363B1" w:rsidRPr="00A0338A" w:rsidRDefault="005363B1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34E02BED" w14:textId="67695E57" w:rsidR="005363B1" w:rsidRPr="00A0338A" w:rsidRDefault="005363B1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505510C9" w14:textId="107134FE" w:rsidR="00FE785E" w:rsidRPr="00A0338A" w:rsidRDefault="00FE785E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620A9EAE" w14:textId="77777777" w:rsidR="00C82F41" w:rsidRPr="00A0338A" w:rsidRDefault="00C82F41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4429BE2A" w14:textId="5163A00C" w:rsidR="00C82F41" w:rsidRPr="00A0338A" w:rsidRDefault="00C82F41" w:rsidP="00C82F41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A0338A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 xml:space="preserve">Table </w:t>
      </w:r>
      <w:r w:rsidR="006A63BF" w:rsidRPr="00A0338A">
        <w:rPr>
          <w:rFonts w:ascii="Times New Roman" w:hAnsi="Times New Roman" w:cs="Times New Roman"/>
          <w:b/>
          <w:bCs/>
          <w:color w:val="000000" w:themeColor="text1"/>
          <w:sz w:val="22"/>
        </w:rPr>
        <w:t>S</w:t>
      </w:r>
      <w:r w:rsidRPr="00A0338A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4. Rare pathogenic </w:t>
      </w:r>
      <w:r w:rsidR="00901692" w:rsidRPr="00A0338A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nonsense </w:t>
      </w:r>
      <w:r w:rsidRPr="00A0338A">
        <w:rPr>
          <w:rFonts w:ascii="Times New Roman" w:hAnsi="Times New Roman" w:cs="Times New Roman"/>
          <w:b/>
          <w:bCs/>
          <w:color w:val="000000" w:themeColor="text1"/>
          <w:sz w:val="22"/>
        </w:rPr>
        <w:t>variants in brain-expressed genes which the siblings did not share</w:t>
      </w:r>
    </w:p>
    <w:p w14:paraId="2D94AAAB" w14:textId="3B642EB3" w:rsidR="00FE785E" w:rsidRPr="00A0338A" w:rsidRDefault="00FE785E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tbl>
      <w:tblPr>
        <w:tblW w:w="133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0"/>
        <w:gridCol w:w="1764"/>
        <w:gridCol w:w="3959"/>
        <w:gridCol w:w="1103"/>
        <w:gridCol w:w="1286"/>
        <w:gridCol w:w="1067"/>
        <w:gridCol w:w="1457"/>
        <w:gridCol w:w="1375"/>
      </w:tblGrid>
      <w:tr w:rsidR="00A0338A" w:rsidRPr="00A0338A" w14:paraId="789E3FA6" w14:textId="77777777" w:rsidTr="00B01A31">
        <w:trPr>
          <w:trHeight w:val="400"/>
        </w:trPr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5F85A" w14:textId="09D2F003" w:rsidR="00EB2BC9" w:rsidRPr="00A0338A" w:rsidRDefault="00EB2BC9" w:rsidP="00EB2BC9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  <w:t>Position (hg19)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85822A" w14:textId="77777777" w:rsidR="00EB2BC9" w:rsidRPr="00A0338A" w:rsidRDefault="00EB2BC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Gene Symbol</w:t>
            </w:r>
          </w:p>
        </w:tc>
        <w:tc>
          <w:tcPr>
            <w:tcW w:w="3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DF6DA3" w14:textId="77777777" w:rsidR="00EB2BC9" w:rsidRPr="00A0338A" w:rsidRDefault="00EB2BC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Variants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7DBAAA" w14:textId="77777777" w:rsidR="00EB2BC9" w:rsidRPr="00A0338A" w:rsidRDefault="00EB2BC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Genotype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6EEB4B" w14:textId="77777777" w:rsidR="00EB2BC9" w:rsidRPr="00A0338A" w:rsidRDefault="00EB2BC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nheritance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45666E" w14:textId="77777777" w:rsidR="00EB2BC9" w:rsidRPr="00A0338A" w:rsidRDefault="00EB2BC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atient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7736B2" w14:textId="77777777" w:rsidR="00EB2BC9" w:rsidRPr="00A0338A" w:rsidRDefault="00EB2BC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ranslation Impact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A0F00" w14:textId="77777777" w:rsidR="00EB2BC9" w:rsidRPr="00A0338A" w:rsidRDefault="00EB2BC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Japanese Population</w:t>
            </w:r>
          </w:p>
        </w:tc>
      </w:tr>
      <w:tr w:rsidR="00A0338A" w:rsidRPr="00A0338A" w14:paraId="420D7614" w14:textId="77777777" w:rsidTr="00B01A31">
        <w:trPr>
          <w:trHeight w:val="400"/>
        </w:trPr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BC89" w14:textId="77777777" w:rsidR="00EB2BC9" w:rsidRPr="00A0338A" w:rsidRDefault="00EB2BC9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8:95952165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D014" w14:textId="77777777" w:rsidR="00EB2BC9" w:rsidRPr="00E722FF" w:rsidRDefault="00EB2BC9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E722FF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t>TP53INP1</w:t>
            </w:r>
          </w:p>
        </w:tc>
        <w:tc>
          <w:tcPr>
            <w:tcW w:w="3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4FDC" w14:textId="77777777" w:rsidR="00EB2BC9" w:rsidRPr="00A0338A" w:rsidRDefault="00EB2BC9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M_001135733.</w:t>
            </w:r>
            <w:proofErr w:type="gramStart"/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:c.</w:t>
            </w:r>
            <w:proofErr w:type="gramEnd"/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94T&gt;A:p.Y132*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4E10" w14:textId="77777777" w:rsidR="00EB2BC9" w:rsidRPr="00A0338A" w:rsidRDefault="00EB2BC9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et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9CEC" w14:textId="77777777" w:rsidR="00EB2BC9" w:rsidRPr="00A0338A" w:rsidRDefault="00EB2BC9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maternal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E3CC" w14:textId="77777777" w:rsidR="00EB2BC9" w:rsidRPr="00A0338A" w:rsidRDefault="00EB2BC9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EFAF" w14:textId="77777777" w:rsidR="00EB2BC9" w:rsidRPr="00A0338A" w:rsidRDefault="00EB2BC9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stop gain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9FFF8" w14:textId="77777777" w:rsidR="00EB2BC9" w:rsidRPr="00A0338A" w:rsidRDefault="00EB2BC9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B2BC9" w:rsidRPr="00A0338A" w14:paraId="4C9EF968" w14:textId="77777777" w:rsidTr="00B01A31">
        <w:trPr>
          <w:trHeight w:val="400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7C4D2" w14:textId="77777777" w:rsidR="00EB2BC9" w:rsidRPr="00A0338A" w:rsidRDefault="00EB2BC9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6:66600713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660D1" w14:textId="6F644416" w:rsidR="00EB2BC9" w:rsidRPr="00E722FF" w:rsidRDefault="00EB2BC9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E722FF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CMTM1; </w:t>
            </w:r>
            <w:r w:rsidR="00313751" w:rsidRPr="00E722FF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br/>
            </w:r>
            <w:r w:rsidRPr="00E722FF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t>CKLF-CMTM1</w:t>
            </w:r>
          </w:p>
        </w:tc>
        <w:tc>
          <w:tcPr>
            <w:tcW w:w="3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CF211" w14:textId="77777777" w:rsidR="00EB2BC9" w:rsidRPr="00A0338A" w:rsidRDefault="00EB2BC9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M_052999.</w:t>
            </w:r>
            <w:proofErr w:type="gramStart"/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4:c.</w:t>
            </w:r>
            <w:proofErr w:type="gramEnd"/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82_283insA:p.T100fs*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F3C3B" w14:textId="77777777" w:rsidR="00EB2BC9" w:rsidRPr="00A0338A" w:rsidRDefault="00EB2BC9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et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69D44" w14:textId="77777777" w:rsidR="00EB2BC9" w:rsidRPr="00A0338A" w:rsidRDefault="00EB2BC9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paternal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C20E1" w14:textId="77777777" w:rsidR="00EB2BC9" w:rsidRPr="00A0338A" w:rsidRDefault="00EB2BC9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63627" w14:textId="77777777" w:rsidR="00EB2BC9" w:rsidRPr="00A0338A" w:rsidRDefault="00EB2BC9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A0338A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frameshift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8248C" w14:textId="77777777" w:rsidR="00EB2BC9" w:rsidRPr="00A0338A" w:rsidRDefault="00EB2BC9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35CE26D3" w14:textId="1EA4783D" w:rsidR="00C82F41" w:rsidRPr="00A0338A" w:rsidRDefault="00C82F41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7BAE5A2D" w14:textId="77777777" w:rsidR="00E43E0E" w:rsidRPr="00A0338A" w:rsidRDefault="00E43E0E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0303075E" w14:textId="137758B4" w:rsidR="005363B1" w:rsidRPr="00A0338A" w:rsidRDefault="005363B1" w:rsidP="00E07563">
      <w:pPr>
        <w:jc w:val="center"/>
        <w:rPr>
          <w:rFonts w:ascii="Times New Roman" w:hAnsi="Times New Roman" w:cs="Times New Roman"/>
          <w:b/>
          <w:bCs/>
          <w:color w:val="000000" w:themeColor="text1"/>
          <w:szCs w:val="28"/>
        </w:rPr>
      </w:pPr>
      <w:r w:rsidRPr="00A0338A">
        <w:rPr>
          <w:rFonts w:ascii="Times New Roman" w:hAnsi="Times New Roman" w:cs="Times New Roman" w:hint="eastAsia"/>
          <w:b/>
          <w:bCs/>
          <w:color w:val="000000" w:themeColor="text1"/>
          <w:szCs w:val="28"/>
        </w:rPr>
        <w:t>R</w:t>
      </w:r>
      <w:r w:rsidRPr="00A0338A">
        <w:rPr>
          <w:rFonts w:ascii="Times New Roman" w:hAnsi="Times New Roman" w:cs="Times New Roman"/>
          <w:b/>
          <w:bCs/>
          <w:color w:val="000000" w:themeColor="text1"/>
          <w:szCs w:val="28"/>
        </w:rPr>
        <w:t>eferences</w:t>
      </w:r>
    </w:p>
    <w:p w14:paraId="06B4B9E4" w14:textId="77777777" w:rsidR="00E07563" w:rsidRPr="00A0338A" w:rsidRDefault="005363B1" w:rsidP="00E07563">
      <w:pPr>
        <w:pStyle w:val="EndNoteBibliography"/>
        <w:rPr>
          <w:rFonts w:ascii="Times New Roman" w:hAnsi="Times New Roman" w:cs="Times New Roman"/>
          <w:noProof/>
          <w:color w:val="000000" w:themeColor="text1"/>
          <w:sz w:val="22"/>
          <w:szCs w:val="22"/>
        </w:rPr>
      </w:pPr>
      <w:r w:rsidRPr="00A0338A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fldChar w:fldCharType="begin"/>
      </w:r>
      <w:r w:rsidRPr="00A0338A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instrText xml:space="preserve"> ADDIN EN.REFLIST </w:instrText>
      </w:r>
      <w:r w:rsidRPr="00A0338A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fldChar w:fldCharType="separate"/>
      </w:r>
      <w:r w:rsidR="00E07563" w:rsidRPr="00A0338A">
        <w:rPr>
          <w:noProof/>
          <w:color w:val="000000" w:themeColor="text1"/>
        </w:rPr>
        <w:t>1.</w:t>
      </w:r>
      <w:r w:rsidR="00E07563" w:rsidRPr="00A0338A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ab/>
        <w:t>O'Roak BJ, Vives L, Girirajan S, Karakoc E, Krumm N, Coe BP, et al. Sporadic autism exomes reveal a highly interconnected protein network of de novo mutations. Nature. 2012;485(7397):246-50.</w:t>
      </w:r>
    </w:p>
    <w:p w14:paraId="6D227F79" w14:textId="77777777" w:rsidR="00E07563" w:rsidRPr="00A0338A" w:rsidRDefault="00E07563" w:rsidP="00E07563">
      <w:pPr>
        <w:pStyle w:val="EndNoteBibliography"/>
        <w:rPr>
          <w:rFonts w:ascii="Times New Roman" w:hAnsi="Times New Roman" w:cs="Times New Roman"/>
          <w:noProof/>
          <w:color w:val="000000" w:themeColor="text1"/>
          <w:sz w:val="22"/>
          <w:szCs w:val="22"/>
        </w:rPr>
      </w:pPr>
      <w:r w:rsidRPr="00A0338A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2.</w:t>
      </w:r>
      <w:r w:rsidRPr="00A0338A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ab/>
        <w:t>Zhou X, Feliciano P, Shu C, Wang T, Astrovskaya I, Hall JB, et al. Integrating de novo and inherited variants in 42,607 autism cases identifies mutations in new moderate-risk genes. Nat Genet. 2022;54(9):1305-19.</w:t>
      </w:r>
    </w:p>
    <w:p w14:paraId="6E807C1B" w14:textId="7C6111FC" w:rsidR="00FF2A92" w:rsidRPr="00A0338A" w:rsidRDefault="005363B1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A0338A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fldChar w:fldCharType="end"/>
      </w:r>
    </w:p>
    <w:sectPr w:rsidR="00FF2A92" w:rsidRPr="00A0338A" w:rsidSect="007B386A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5434FE" w14:textId="77777777" w:rsidR="00837F26" w:rsidRDefault="00837F26" w:rsidP="00A94D04">
      <w:r>
        <w:separator/>
      </w:r>
    </w:p>
  </w:endnote>
  <w:endnote w:type="continuationSeparator" w:id="0">
    <w:p w14:paraId="700ED3D9" w14:textId="77777777" w:rsidR="00837F26" w:rsidRDefault="00837F26" w:rsidP="00A94D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8F2EAF" w14:textId="77777777" w:rsidR="00837F26" w:rsidRDefault="00837F26" w:rsidP="00A94D04">
      <w:r>
        <w:separator/>
      </w:r>
    </w:p>
  </w:footnote>
  <w:footnote w:type="continuationSeparator" w:id="0">
    <w:p w14:paraId="7BA4E5AA" w14:textId="77777777" w:rsidR="00837F26" w:rsidRDefault="00837F26" w:rsidP="00A94D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ＭＳ Ｐゴシック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xepwtax5d95jedxxjp9rvp0zpa5a9pa0z5&quot;&gt;My EndNote Library&lt;record-ids&gt;&lt;item&gt;218&lt;/item&gt;&lt;item&gt;219&lt;/item&gt;&lt;item&gt;220&lt;/item&gt;&lt;/record-ids&gt;&lt;/item&gt;&lt;/Libraries&gt;"/>
  </w:docVars>
  <w:rsids>
    <w:rsidRoot w:val="007B386A"/>
    <w:rsid w:val="00005DC2"/>
    <w:rsid w:val="00085A56"/>
    <w:rsid w:val="000E358E"/>
    <w:rsid w:val="00253206"/>
    <w:rsid w:val="002F5B1C"/>
    <w:rsid w:val="00313751"/>
    <w:rsid w:val="00353EC6"/>
    <w:rsid w:val="003660CA"/>
    <w:rsid w:val="003B7413"/>
    <w:rsid w:val="00482911"/>
    <w:rsid w:val="004F5E31"/>
    <w:rsid w:val="00516324"/>
    <w:rsid w:val="005251F5"/>
    <w:rsid w:val="005363B1"/>
    <w:rsid w:val="00546CBF"/>
    <w:rsid w:val="00591CEB"/>
    <w:rsid w:val="00682AEB"/>
    <w:rsid w:val="006A63BF"/>
    <w:rsid w:val="006B39EF"/>
    <w:rsid w:val="006D196C"/>
    <w:rsid w:val="00711372"/>
    <w:rsid w:val="00797AFB"/>
    <w:rsid w:val="007B386A"/>
    <w:rsid w:val="00837F26"/>
    <w:rsid w:val="008E7B9A"/>
    <w:rsid w:val="00901692"/>
    <w:rsid w:val="00944DBC"/>
    <w:rsid w:val="00990FCA"/>
    <w:rsid w:val="009B1203"/>
    <w:rsid w:val="009F5CB3"/>
    <w:rsid w:val="00A0338A"/>
    <w:rsid w:val="00A664C5"/>
    <w:rsid w:val="00A90E86"/>
    <w:rsid w:val="00A92705"/>
    <w:rsid w:val="00A94D04"/>
    <w:rsid w:val="00B01A31"/>
    <w:rsid w:val="00B05A5C"/>
    <w:rsid w:val="00B402C8"/>
    <w:rsid w:val="00BC2480"/>
    <w:rsid w:val="00BC266A"/>
    <w:rsid w:val="00C26F3E"/>
    <w:rsid w:val="00C82F41"/>
    <w:rsid w:val="00CA13D5"/>
    <w:rsid w:val="00CE31F7"/>
    <w:rsid w:val="00CF5E92"/>
    <w:rsid w:val="00D86F52"/>
    <w:rsid w:val="00D923C2"/>
    <w:rsid w:val="00E07563"/>
    <w:rsid w:val="00E34474"/>
    <w:rsid w:val="00E43E0E"/>
    <w:rsid w:val="00E46188"/>
    <w:rsid w:val="00E722FF"/>
    <w:rsid w:val="00EB2BC9"/>
    <w:rsid w:val="00F5047C"/>
    <w:rsid w:val="00F755E1"/>
    <w:rsid w:val="00FA44A0"/>
    <w:rsid w:val="00FB31D8"/>
    <w:rsid w:val="00FD6670"/>
    <w:rsid w:val="00FE4AF9"/>
    <w:rsid w:val="00FE785E"/>
    <w:rsid w:val="00FF2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6255AB"/>
  <w15:chartTrackingRefBased/>
  <w15:docId w15:val="{5990F26B-A69C-9C41-9BA6-FBB12A5C5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2A92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7B386A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7B386A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5">
    <w:name w:val="コメント文字列 (文字)"/>
    <w:basedOn w:val="a0"/>
    <w:link w:val="a4"/>
    <w:uiPriority w:val="99"/>
    <w:rsid w:val="007B386A"/>
    <w:rPr>
      <w:szCs w:val="22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990FCA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990FCA"/>
    <w:rPr>
      <w:b/>
      <w:bCs/>
      <w:szCs w:val="22"/>
    </w:rPr>
  </w:style>
  <w:style w:type="table" w:styleId="a8">
    <w:name w:val="Table Grid"/>
    <w:basedOn w:val="a1"/>
    <w:uiPriority w:val="39"/>
    <w:rsid w:val="00CE31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5363B1"/>
    <w:pPr>
      <w:jc w:val="center"/>
    </w:pPr>
  </w:style>
  <w:style w:type="character" w:customStyle="1" w:styleId="EndNoteBibliographyTitle0">
    <w:name w:val="EndNote Bibliography Title (文字)"/>
    <w:basedOn w:val="a0"/>
    <w:link w:val="EndNoteBibliographyTitle"/>
    <w:rsid w:val="005363B1"/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5363B1"/>
  </w:style>
  <w:style w:type="character" w:customStyle="1" w:styleId="EndNoteBibliography0">
    <w:name w:val="EndNote Bibliography (文字)"/>
    <w:basedOn w:val="a0"/>
    <w:link w:val="EndNoteBibliography"/>
    <w:rsid w:val="005363B1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9">
    <w:name w:val="line number"/>
    <w:basedOn w:val="a0"/>
    <w:uiPriority w:val="99"/>
    <w:semiHidden/>
    <w:unhideWhenUsed/>
    <w:rsid w:val="00C26F3E"/>
  </w:style>
  <w:style w:type="paragraph" w:styleId="aa">
    <w:name w:val="header"/>
    <w:basedOn w:val="a"/>
    <w:link w:val="ab"/>
    <w:uiPriority w:val="99"/>
    <w:unhideWhenUsed/>
    <w:rsid w:val="00A94D0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A94D04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c">
    <w:name w:val="footer"/>
    <w:basedOn w:val="a"/>
    <w:link w:val="ad"/>
    <w:uiPriority w:val="99"/>
    <w:unhideWhenUsed/>
    <w:rsid w:val="00A94D0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A94D04"/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54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6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3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4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793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81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355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08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75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79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924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94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31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413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BCF290CC-AD3C-BD4D-9170-04EDE6A4B7CE}">
  <we:reference id="wa200001482" version="1.0.5.0" store="en-US" storeType="OMEX"/>
  <we:alternateReferences>
    <we:reference id="WA200001482" version="1.0.5.0" store="en-US" storeType="OMEX"/>
  </we:alternateReferences>
  <we:properties>
    <we:property name="cache" value="{}"/>
    <we:property name="user-choices" value="{&quot;5d1ac063b070fc0e06476e63b90060c7&quot;:&quot;for&quot;,&quot;aa028ecc2e1d46e8075b49af36a47ba5&quot;:&quot;brain-expressed genes,&quot;,&quot;5b1511ba2fafe0b70081e6acf4d3f63d&quot;:&quot;that&quot;,&quot;1a1ba482f3fa3910f944c8e0f20fc625&quot;:&quot;variant,&quot;,&quot;e2ff1459bdc5c7ff68d4ae15995d4c28&quot;:&quot;Maternal inherited&quot;}"/>
  </we:properties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ACECC741-1323-1948-947C-EDCE524529A5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48AA696-DF39-4242-BDC0-307CAFA7AD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10</Pages>
  <Words>1330</Words>
  <Characters>7582</Characters>
  <Application>Microsoft Office Word</Application>
  <DocSecurity>0</DocSecurity>
  <Lines>63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ukawa Sawako</dc:creator>
  <cp:keywords/>
  <dc:description/>
  <cp:lastModifiedBy>Furukawa Sawako</cp:lastModifiedBy>
  <cp:revision>42</cp:revision>
  <dcterms:created xsi:type="dcterms:W3CDTF">2022-12-02T12:01:00Z</dcterms:created>
  <dcterms:modified xsi:type="dcterms:W3CDTF">2023-04-05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079</vt:lpwstr>
  </property>
  <property fmtid="{D5CDD505-2E9C-101B-9397-08002B2CF9AE}" pid="3" name="grammarly_documentContext">
    <vt:lpwstr>{"goals":[],"domain":"general","emotions":[],"dialect":"american"}</vt:lpwstr>
  </property>
</Properties>
</file>